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6CDB" w:rsidRPr="006C66D2" w:rsidRDefault="00BD215E">
      <w:pPr>
        <w:rPr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1</w:t>
      </w:r>
      <w:r w:rsidR="007F3D76" w:rsidRPr="00AF360E">
        <w:rPr>
          <w:rFonts w:ascii="Times New Roman" w:hAnsi="Times New Roman"/>
          <w:b/>
          <w:sz w:val="24"/>
          <w:szCs w:val="24"/>
          <w:lang w:val="en-US"/>
        </w:rPr>
        <w:t xml:space="preserve"> Table. Model selection </w:t>
      </w:r>
      <w:r w:rsidR="007F3D76">
        <w:rPr>
          <w:rFonts w:ascii="Times New Roman" w:hAnsi="Times New Roman"/>
          <w:b/>
          <w:sz w:val="24"/>
          <w:szCs w:val="24"/>
          <w:lang w:val="en-US"/>
        </w:rPr>
        <w:t xml:space="preserve">results for single-species occupancy models that tested the effects of environmental covariates on </w:t>
      </w:r>
      <w:r w:rsidR="007F3D76" w:rsidRPr="00AF360E">
        <w:rPr>
          <w:rFonts w:ascii="Times New Roman" w:hAnsi="Times New Roman"/>
          <w:b/>
          <w:sz w:val="24"/>
          <w:szCs w:val="24"/>
          <w:lang w:val="en-US"/>
        </w:rPr>
        <w:t>occupancy (</w:t>
      </w:r>
      <w:r w:rsidR="007F3D76" w:rsidRPr="00AF360E">
        <w:rPr>
          <w:rFonts w:ascii="Times New Roman" w:hAnsi="Times New Roman"/>
          <w:b/>
          <w:sz w:val="24"/>
        </w:rPr>
        <w:t>ψ</w:t>
      </w:r>
      <w:r w:rsidR="007F3D76" w:rsidRPr="00AF360E">
        <w:rPr>
          <w:rFonts w:ascii="Times New Roman" w:hAnsi="Times New Roman"/>
          <w:b/>
          <w:sz w:val="24"/>
          <w:szCs w:val="24"/>
          <w:lang w:val="en-US"/>
        </w:rPr>
        <w:t>) and detection (</w:t>
      </w:r>
      <w:r w:rsidR="007F3D76" w:rsidRPr="00AF360E">
        <w:rPr>
          <w:rFonts w:ascii="Times New Roman" w:hAnsi="Times New Roman"/>
          <w:b/>
          <w:i/>
          <w:sz w:val="24"/>
          <w:szCs w:val="24"/>
          <w:lang w:val="en-US"/>
        </w:rPr>
        <w:t>p</w:t>
      </w:r>
      <w:r w:rsidR="007F3D76" w:rsidRPr="00AF360E">
        <w:rPr>
          <w:rFonts w:ascii="Times New Roman" w:hAnsi="Times New Roman"/>
          <w:b/>
          <w:sz w:val="24"/>
          <w:szCs w:val="24"/>
          <w:lang w:val="en-US"/>
        </w:rPr>
        <w:t>) probabilities of seven exotic and nine native species during six seasons.</w:t>
      </w:r>
    </w:p>
    <w:tbl>
      <w:tblPr>
        <w:tblW w:w="11902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4880"/>
        <w:gridCol w:w="2912"/>
        <w:gridCol w:w="1134"/>
        <w:gridCol w:w="1043"/>
        <w:gridCol w:w="1083"/>
        <w:gridCol w:w="850"/>
      </w:tblGrid>
      <w:tr w:rsidR="00E26CDB" w:rsidRPr="00BD215E" w:rsidTr="0053298B">
        <w:trPr>
          <w:trHeight w:val="315"/>
        </w:trPr>
        <w:tc>
          <w:tcPr>
            <w:tcW w:w="4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CDB" w:rsidRPr="00833DD5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33D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pecies and season</w:t>
            </w:r>
          </w:p>
        </w:tc>
        <w:tc>
          <w:tcPr>
            <w:tcW w:w="29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CDB" w:rsidRPr="00833DD5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33D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Mode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CDB" w:rsidRPr="00833DD5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833D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ICc</w:t>
            </w:r>
            <w:proofErr w:type="spellEnd"/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CDB" w:rsidRPr="00833DD5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26C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Δ</w:t>
            </w:r>
            <w:proofErr w:type="spellStart"/>
            <w:r w:rsidRPr="00833D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ICc</w:t>
            </w:r>
            <w:proofErr w:type="spellEnd"/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CDB" w:rsidRPr="00833DD5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r w:rsidRPr="00833DD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w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CDB" w:rsidRPr="00833DD5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r w:rsidRPr="00833DD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k</w:t>
            </w:r>
          </w:p>
        </w:tc>
      </w:tr>
      <w:tr w:rsidR="00E26CDB" w:rsidRPr="00BD215E" w:rsidTr="0053298B">
        <w:trPr>
          <w:trHeight w:val="300"/>
        </w:trPr>
        <w:tc>
          <w:tcPr>
            <w:tcW w:w="48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CDB" w:rsidRPr="00833DD5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833DD5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House sparrow (</w:t>
            </w:r>
            <w:r w:rsidRPr="00833DD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en-US"/>
              </w:rPr>
              <w:t xml:space="preserve">Passer </w:t>
            </w:r>
            <w:proofErr w:type="spellStart"/>
            <w:r w:rsidRPr="00833DD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en-US"/>
              </w:rPr>
              <w:t>domesticus</w:t>
            </w:r>
            <w:proofErr w:type="spellEnd"/>
            <w:r w:rsidRPr="00833DD5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)</w:t>
            </w:r>
          </w:p>
        </w:tc>
        <w:tc>
          <w:tcPr>
            <w:tcW w:w="29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CDB" w:rsidRPr="00833DD5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CDB" w:rsidRPr="00833DD5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CDB" w:rsidRPr="00833DD5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CDB" w:rsidRPr="00833DD5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CDB" w:rsidRPr="00833DD5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833DD5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33DD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arm-Dry 2015</w:t>
            </w: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gardening activities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distance to urban structure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540.6609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608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Rainy 2015</w:t>
            </w: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shrub cover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distance to urban structure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398.7865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7787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Cold-Dry 2016</w:t>
            </w: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shrub cover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gardening activities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571.2422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2846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gardening activities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ype of area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571.8726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6304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2077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Warm-Dry 2016</w:t>
            </w: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distance to urban structure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ype of area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581.9584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2937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litter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ype of area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582.1105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1521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2722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6F3205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ree richness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ype of area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583.0838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.1254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1673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Rainy 2016</w:t>
            </w: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ype of area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shrub cover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656.0047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6985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223859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223859" w:rsidRPr="00E26CDB" w:rsidRDefault="00223859" w:rsidP="002238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Cold-Dry 2017</w:t>
            </w: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223859" w:rsidRPr="008B01A0" w:rsidRDefault="00223859" w:rsidP="002238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distance to urban structure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shrub cover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23859" w:rsidRPr="00E26CDB" w:rsidRDefault="00223859" w:rsidP="00223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513.3615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223859" w:rsidRPr="00E26CDB" w:rsidRDefault="00223859" w:rsidP="00223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223859" w:rsidRPr="00223859" w:rsidRDefault="00223859" w:rsidP="0022385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23859">
              <w:rPr>
                <w:rFonts w:ascii="Times New Roman" w:hAnsi="Times New Roman" w:cs="Times New Roman"/>
                <w:color w:val="000000"/>
              </w:rPr>
              <w:t>0.191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23859" w:rsidRPr="00E26CDB" w:rsidRDefault="00223859" w:rsidP="00223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223859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223859" w:rsidRPr="00E26CDB" w:rsidRDefault="00223859" w:rsidP="00223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223859" w:rsidRPr="008B01A0" w:rsidRDefault="00223859" w:rsidP="002238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ree cover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ype of area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23859" w:rsidRPr="00E26CDB" w:rsidRDefault="00223859" w:rsidP="00223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514.0647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223859" w:rsidRPr="00E26CDB" w:rsidRDefault="00223859" w:rsidP="00223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7032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223859" w:rsidRPr="00223859" w:rsidRDefault="00223859" w:rsidP="0022385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23859">
              <w:rPr>
                <w:rFonts w:ascii="Times New Roman" w:hAnsi="Times New Roman" w:cs="Times New Roman"/>
                <w:color w:val="000000"/>
              </w:rPr>
              <w:t>0.1348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23859" w:rsidRPr="00E26CDB" w:rsidRDefault="00223859" w:rsidP="00223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223859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223859" w:rsidRPr="00E26CDB" w:rsidRDefault="00223859" w:rsidP="00223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223859" w:rsidRPr="008B01A0" w:rsidRDefault="00223859" w:rsidP="002238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intercept only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ype of area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23859" w:rsidRPr="00E26CDB" w:rsidRDefault="00223859" w:rsidP="00223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514.1454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223859" w:rsidRPr="00E26CDB" w:rsidRDefault="00223859" w:rsidP="00223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7839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223859" w:rsidRPr="00223859" w:rsidRDefault="00223859" w:rsidP="0022385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23859">
              <w:rPr>
                <w:rFonts w:ascii="Times New Roman" w:hAnsi="Times New Roman" w:cs="Times New Roman"/>
                <w:color w:val="000000"/>
              </w:rPr>
              <w:t>0.1294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23859" w:rsidRPr="00E26CDB" w:rsidRDefault="00223859" w:rsidP="00223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23859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223859" w:rsidRPr="00E26CDB" w:rsidRDefault="00223859" w:rsidP="00223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223859" w:rsidRPr="008B01A0" w:rsidRDefault="00223859" w:rsidP="002238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type of area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ype of area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23859" w:rsidRPr="00E26CDB" w:rsidRDefault="00223859" w:rsidP="00223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514.4651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223859" w:rsidRPr="00E26CDB" w:rsidRDefault="00223859" w:rsidP="00223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.1036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223859" w:rsidRPr="00223859" w:rsidRDefault="00223859" w:rsidP="0022385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23859">
              <w:rPr>
                <w:rFonts w:ascii="Times New Roman" w:hAnsi="Times New Roman" w:cs="Times New Roman"/>
                <w:color w:val="000000"/>
              </w:rPr>
              <w:t>0.1103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23859" w:rsidRPr="00E26CDB" w:rsidRDefault="00223859" w:rsidP="00223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53298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53298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3298B">
              <w:rPr>
                <w:rFonts w:ascii="Times New Roman" w:eastAsia="Times New Roman" w:hAnsi="Times New Roman" w:cs="Times New Roman"/>
                <w:bCs/>
                <w:color w:val="000000"/>
              </w:rPr>
              <w:t>House finch (</w:t>
            </w:r>
            <w:r w:rsidRPr="0053298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</w:rPr>
              <w:t>Haemorhous mexicanus</w:t>
            </w:r>
            <w:r w:rsidRPr="0053298B">
              <w:rPr>
                <w:rFonts w:ascii="Times New Roman" w:eastAsia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53298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53298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53298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53298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53298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Warm-Dry 2015</w:t>
            </w: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shrub cover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ype of area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644.735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774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Rainy 2015</w:t>
            </w: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ype of area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6F3205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herb cover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537.5721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0682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ype of area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6F3205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ree cover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537.7013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1292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0639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ype of area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(distance to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lastRenderedPageBreak/>
              <w:t>urban structure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537.702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1299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0639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ype of area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6F3205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intercept only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538.9638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.3917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034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ype of area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gardening activities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539.2312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.6591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0297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Cold-Dry 2016</w:t>
            </w: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shrub cover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shrub cover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553.309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1162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6F3205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6F3205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intercept only)</w:t>
            </w:r>
            <w:r w:rsidRPr="006F3205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8B01A0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shrub cover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553.4068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0978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110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distance to urban structure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shrub cover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554.1442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8352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0765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6F3205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herb cover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shrub cover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554.3941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.0851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0675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6F3205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ree richness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shrub cover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554.9157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.6067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0520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6F3205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ree cover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shrub cover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555.0777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.7687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0480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6F3205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ree and shrub richness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shrub cover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555.2301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.9211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0444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Warm-Dry 2016</w:t>
            </w: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6F3205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6F3205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intercept only)</w:t>
            </w:r>
            <w:r w:rsidRPr="006F3205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8B01A0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shrub cover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710.7734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1327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6F3205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ree and shrub richness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shrub cover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711.9686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.1952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0730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6F3205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ree richness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shrub cover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711.9713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.1979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0729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distance to urban structure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shrub cover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712.1934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.42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0652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gardening activities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shrub cover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712.4973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.7239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0560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Rainy 2016</w:t>
            </w: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6F3205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intercept only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distance to urban structure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945.7675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7230A5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561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7230A5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7230A5" w:rsidRPr="00E26CDB" w:rsidRDefault="007230A5" w:rsidP="007230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7230A5" w:rsidRPr="008B01A0" w:rsidRDefault="007230A5" w:rsidP="00723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ree cover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distance to urban structure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230A5" w:rsidRPr="007230A5" w:rsidRDefault="007230A5" w:rsidP="007230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230A5">
              <w:rPr>
                <w:rFonts w:ascii="Times New Roman" w:hAnsi="Times New Roman" w:cs="Times New Roman"/>
                <w:color w:val="000000"/>
              </w:rPr>
              <w:t>945.854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7230A5" w:rsidRPr="007230A5" w:rsidRDefault="007230A5" w:rsidP="007230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230A5">
              <w:rPr>
                <w:rFonts w:ascii="Times New Roman" w:hAnsi="Times New Roman" w:cs="Times New Roman"/>
                <w:color w:val="000000"/>
              </w:rPr>
              <w:t>0.0865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7230A5" w:rsidRPr="007230A5" w:rsidRDefault="007230A5" w:rsidP="007230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230A5">
              <w:rPr>
                <w:rFonts w:ascii="Times New Roman" w:hAnsi="Times New Roman" w:cs="Times New Roman"/>
                <w:color w:val="000000"/>
              </w:rPr>
              <w:t>0.1495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230A5" w:rsidRPr="007230A5" w:rsidRDefault="007230A5" w:rsidP="007230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230A5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7230A5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7230A5" w:rsidRPr="00E26CDB" w:rsidRDefault="007230A5" w:rsidP="007230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7230A5" w:rsidRPr="008B01A0" w:rsidRDefault="007230A5" w:rsidP="00723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herb cover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distance to urban structure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230A5" w:rsidRPr="007230A5" w:rsidRDefault="007230A5" w:rsidP="007230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230A5">
              <w:rPr>
                <w:rFonts w:ascii="Times New Roman" w:hAnsi="Times New Roman" w:cs="Times New Roman"/>
                <w:color w:val="000000"/>
              </w:rPr>
              <w:t>946.2222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7230A5" w:rsidRPr="007230A5" w:rsidRDefault="007230A5" w:rsidP="007230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230A5">
              <w:rPr>
                <w:rFonts w:ascii="Times New Roman" w:hAnsi="Times New Roman" w:cs="Times New Roman"/>
                <w:color w:val="000000"/>
              </w:rPr>
              <w:t>0.4547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7230A5" w:rsidRPr="007230A5" w:rsidRDefault="007230A5" w:rsidP="007230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230A5">
              <w:rPr>
                <w:rFonts w:ascii="Times New Roman" w:hAnsi="Times New Roman" w:cs="Times New Roman"/>
                <w:color w:val="000000"/>
              </w:rPr>
              <w:t>0.1243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230A5" w:rsidRPr="007230A5" w:rsidRDefault="007230A5" w:rsidP="007230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230A5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7230A5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7230A5" w:rsidRPr="00E26CDB" w:rsidRDefault="007230A5" w:rsidP="007230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7230A5" w:rsidRPr="008B01A0" w:rsidRDefault="007230A5" w:rsidP="00723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shrub cover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distance to urban structure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230A5" w:rsidRPr="007230A5" w:rsidRDefault="007230A5" w:rsidP="007230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230A5">
              <w:rPr>
                <w:rFonts w:ascii="Times New Roman" w:hAnsi="Times New Roman" w:cs="Times New Roman"/>
                <w:color w:val="000000"/>
              </w:rPr>
              <w:t>946.5056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7230A5" w:rsidRPr="007230A5" w:rsidRDefault="007230A5" w:rsidP="007230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230A5">
              <w:rPr>
                <w:rFonts w:ascii="Times New Roman" w:hAnsi="Times New Roman" w:cs="Times New Roman"/>
                <w:color w:val="000000"/>
              </w:rPr>
              <w:t>0.7381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7230A5" w:rsidRPr="007230A5" w:rsidRDefault="007230A5" w:rsidP="007230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230A5">
              <w:rPr>
                <w:rFonts w:ascii="Times New Roman" w:hAnsi="Times New Roman" w:cs="Times New Roman"/>
                <w:color w:val="000000"/>
              </w:rPr>
              <w:t>0.1079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230A5" w:rsidRPr="007230A5" w:rsidRDefault="007230A5" w:rsidP="007230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230A5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7230A5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7230A5" w:rsidRPr="00E26CDB" w:rsidRDefault="007230A5" w:rsidP="007230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7230A5" w:rsidRPr="008B01A0" w:rsidRDefault="007230A5" w:rsidP="00723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ree and shrub richness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distance to urban structure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230A5" w:rsidRPr="007230A5" w:rsidRDefault="007230A5" w:rsidP="007230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230A5">
              <w:rPr>
                <w:rFonts w:ascii="Times New Roman" w:hAnsi="Times New Roman" w:cs="Times New Roman"/>
                <w:color w:val="000000"/>
              </w:rPr>
              <w:t>946.611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7230A5" w:rsidRPr="007230A5" w:rsidRDefault="007230A5" w:rsidP="007230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230A5">
              <w:rPr>
                <w:rFonts w:ascii="Times New Roman" w:hAnsi="Times New Roman" w:cs="Times New Roman"/>
                <w:color w:val="000000"/>
              </w:rPr>
              <w:t>0.8435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7230A5" w:rsidRPr="007230A5" w:rsidRDefault="007230A5" w:rsidP="007230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230A5">
              <w:rPr>
                <w:rFonts w:ascii="Times New Roman" w:hAnsi="Times New Roman" w:cs="Times New Roman"/>
                <w:color w:val="000000"/>
              </w:rPr>
              <w:t>0.1024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230A5" w:rsidRPr="007230A5" w:rsidRDefault="007230A5" w:rsidP="007230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230A5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7230A5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7230A5" w:rsidRPr="00E26CDB" w:rsidRDefault="007230A5" w:rsidP="007230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7230A5" w:rsidRPr="008B01A0" w:rsidRDefault="007230A5" w:rsidP="00723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distance to urban structure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distance to urban structure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230A5" w:rsidRPr="007230A5" w:rsidRDefault="007230A5" w:rsidP="007230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230A5">
              <w:rPr>
                <w:rFonts w:ascii="Times New Roman" w:hAnsi="Times New Roman" w:cs="Times New Roman"/>
                <w:color w:val="000000"/>
              </w:rPr>
              <w:t>947.4381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7230A5" w:rsidRPr="007230A5" w:rsidRDefault="007230A5" w:rsidP="007230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230A5">
              <w:rPr>
                <w:rFonts w:ascii="Times New Roman" w:hAnsi="Times New Roman" w:cs="Times New Roman"/>
                <w:color w:val="000000"/>
              </w:rPr>
              <w:t>1.6706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7230A5" w:rsidRPr="007230A5" w:rsidRDefault="007230A5" w:rsidP="007230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230A5">
              <w:rPr>
                <w:rFonts w:ascii="Times New Roman" w:hAnsi="Times New Roman" w:cs="Times New Roman"/>
                <w:color w:val="000000"/>
              </w:rPr>
              <w:t>0.0677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230A5" w:rsidRPr="007230A5" w:rsidRDefault="007230A5" w:rsidP="007230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230A5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Cold-Dry 2017</w:t>
            </w: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ype of area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distance to urban structure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678.9829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098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6F3205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intercept only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distance to urban structure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679.518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5351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0750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ype of area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ype of area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680.2906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.3077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0510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litter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distance to urban structure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680.3103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.3274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0505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53298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53298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3298B">
              <w:rPr>
                <w:rFonts w:ascii="Times New Roman" w:eastAsia="Times New Roman" w:hAnsi="Times New Roman" w:cs="Times New Roman"/>
                <w:bCs/>
                <w:color w:val="000000"/>
              </w:rPr>
              <w:t>Inca dove (</w:t>
            </w:r>
            <w:r w:rsidRPr="0053298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</w:rPr>
              <w:t>Columbina inca</w:t>
            </w:r>
            <w:r w:rsidRPr="0053298B">
              <w:rPr>
                <w:rFonts w:ascii="Times New Roman" w:eastAsia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53298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53298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53298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53298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53298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75D7F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375D7F" w:rsidRPr="00E26CDB" w:rsidRDefault="00375D7F" w:rsidP="0037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Warm-Dry 2015</w:t>
            </w: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375D7F" w:rsidRPr="008B01A0" w:rsidRDefault="00375D7F" w:rsidP="0037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shrub cover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distance to urban structure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75D7F" w:rsidRPr="00375D7F" w:rsidRDefault="00375D7F" w:rsidP="00375D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75D7F">
              <w:rPr>
                <w:rFonts w:ascii="Times New Roman" w:hAnsi="Times New Roman" w:cs="Times New Roman"/>
                <w:color w:val="000000"/>
              </w:rPr>
              <w:t>373.3035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375D7F" w:rsidRPr="00375D7F" w:rsidRDefault="00375D7F" w:rsidP="00375D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75D7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375D7F" w:rsidRPr="00375D7F" w:rsidRDefault="00375D7F" w:rsidP="00375D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75D7F">
              <w:rPr>
                <w:rFonts w:ascii="Times New Roman" w:hAnsi="Times New Roman" w:cs="Times New Roman"/>
                <w:color w:val="000000"/>
              </w:rPr>
              <w:t>0.1595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75D7F" w:rsidRPr="00375D7F" w:rsidRDefault="00375D7F" w:rsidP="00375D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75D7F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375D7F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375D7F" w:rsidRPr="00E26CDB" w:rsidRDefault="00375D7F" w:rsidP="00375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375D7F" w:rsidRPr="008B01A0" w:rsidRDefault="00375D7F" w:rsidP="0037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type of area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distance to urban structure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75D7F" w:rsidRPr="00375D7F" w:rsidRDefault="00375D7F" w:rsidP="00375D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75D7F">
              <w:rPr>
                <w:rFonts w:ascii="Times New Roman" w:hAnsi="Times New Roman" w:cs="Times New Roman"/>
                <w:color w:val="000000"/>
              </w:rPr>
              <w:t>373.5522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375D7F" w:rsidRPr="00375D7F" w:rsidRDefault="00375D7F" w:rsidP="00375D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75D7F">
              <w:rPr>
                <w:rFonts w:ascii="Times New Roman" w:hAnsi="Times New Roman" w:cs="Times New Roman"/>
                <w:color w:val="000000"/>
              </w:rPr>
              <w:t>0.2487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375D7F" w:rsidRPr="00375D7F" w:rsidRDefault="00375D7F" w:rsidP="00375D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75D7F">
              <w:rPr>
                <w:rFonts w:ascii="Times New Roman" w:hAnsi="Times New Roman" w:cs="Times New Roman"/>
                <w:color w:val="000000"/>
              </w:rPr>
              <w:t>0.1408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75D7F" w:rsidRPr="00375D7F" w:rsidRDefault="00375D7F" w:rsidP="00375D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75D7F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375D7F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375D7F" w:rsidRPr="00E26CDB" w:rsidRDefault="00375D7F" w:rsidP="00375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375D7F" w:rsidRPr="008B01A0" w:rsidRDefault="00375D7F" w:rsidP="0037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type of area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ree and shrub richness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75D7F" w:rsidRPr="00375D7F" w:rsidRDefault="00375D7F" w:rsidP="00375D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75D7F">
              <w:rPr>
                <w:rFonts w:ascii="Times New Roman" w:hAnsi="Times New Roman" w:cs="Times New Roman"/>
                <w:color w:val="000000"/>
              </w:rPr>
              <w:t>373.7034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375D7F" w:rsidRPr="00375D7F" w:rsidRDefault="00375D7F" w:rsidP="00375D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75D7F">
              <w:rPr>
                <w:rFonts w:ascii="Times New Roman" w:hAnsi="Times New Roman" w:cs="Times New Roman"/>
                <w:color w:val="000000"/>
              </w:rPr>
              <w:t>0.3999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375D7F" w:rsidRPr="00375D7F" w:rsidRDefault="00375D7F" w:rsidP="00375D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75D7F">
              <w:rPr>
                <w:rFonts w:ascii="Times New Roman" w:hAnsi="Times New Roman" w:cs="Times New Roman"/>
                <w:color w:val="000000"/>
              </w:rPr>
              <w:t>0.130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75D7F" w:rsidRPr="00375D7F" w:rsidRDefault="00375D7F" w:rsidP="00375D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75D7F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375D7F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375D7F" w:rsidRPr="00E26CDB" w:rsidRDefault="00375D7F" w:rsidP="00375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375D7F" w:rsidRPr="008B01A0" w:rsidRDefault="00375D7F" w:rsidP="0037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type of area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intercept only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75D7F" w:rsidRPr="00375D7F" w:rsidRDefault="00375D7F" w:rsidP="00375D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75D7F">
              <w:rPr>
                <w:rFonts w:ascii="Times New Roman" w:hAnsi="Times New Roman" w:cs="Times New Roman"/>
                <w:color w:val="000000"/>
              </w:rPr>
              <w:t>374.1538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375D7F" w:rsidRPr="00375D7F" w:rsidRDefault="00375D7F" w:rsidP="00375D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75D7F">
              <w:rPr>
                <w:rFonts w:ascii="Times New Roman" w:hAnsi="Times New Roman" w:cs="Times New Roman"/>
                <w:color w:val="000000"/>
              </w:rPr>
              <w:t>0.8503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375D7F" w:rsidRPr="00375D7F" w:rsidRDefault="00375D7F" w:rsidP="00375D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75D7F">
              <w:rPr>
                <w:rFonts w:ascii="Times New Roman" w:hAnsi="Times New Roman" w:cs="Times New Roman"/>
                <w:color w:val="000000"/>
              </w:rPr>
              <w:t>0.1042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75D7F" w:rsidRPr="00375D7F" w:rsidRDefault="00375D7F" w:rsidP="00375D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75D7F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375D7F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375D7F" w:rsidRPr="00E26CDB" w:rsidRDefault="00375D7F" w:rsidP="00375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375D7F" w:rsidRPr="008B01A0" w:rsidRDefault="00375D7F" w:rsidP="0037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type of area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exposed rock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75D7F" w:rsidRPr="00375D7F" w:rsidRDefault="00375D7F" w:rsidP="00375D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75D7F">
              <w:rPr>
                <w:rFonts w:ascii="Times New Roman" w:hAnsi="Times New Roman" w:cs="Times New Roman"/>
                <w:color w:val="000000"/>
              </w:rPr>
              <w:t>374.5013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375D7F" w:rsidRPr="00375D7F" w:rsidRDefault="00375D7F" w:rsidP="00375D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75D7F">
              <w:rPr>
                <w:rFonts w:ascii="Times New Roman" w:hAnsi="Times New Roman" w:cs="Times New Roman"/>
                <w:color w:val="000000"/>
              </w:rPr>
              <w:t>1.1978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375D7F" w:rsidRPr="00375D7F" w:rsidRDefault="00375D7F" w:rsidP="00375D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75D7F">
              <w:rPr>
                <w:rFonts w:ascii="Times New Roman" w:hAnsi="Times New Roman" w:cs="Times New Roman"/>
                <w:color w:val="000000"/>
              </w:rPr>
              <w:t>0.0876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75D7F" w:rsidRPr="00375D7F" w:rsidRDefault="00375D7F" w:rsidP="00375D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75D7F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375D7F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375D7F" w:rsidRPr="00E26CDB" w:rsidRDefault="00375D7F" w:rsidP="00375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375D7F" w:rsidRPr="008B01A0" w:rsidRDefault="00375D7F" w:rsidP="0037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type of area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gardening activities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75D7F" w:rsidRPr="00375D7F" w:rsidRDefault="00375D7F" w:rsidP="00375D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75D7F">
              <w:rPr>
                <w:rFonts w:ascii="Times New Roman" w:hAnsi="Times New Roman" w:cs="Times New Roman"/>
                <w:color w:val="000000"/>
              </w:rPr>
              <w:t>375.0969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375D7F" w:rsidRPr="00375D7F" w:rsidRDefault="00375D7F" w:rsidP="00375D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75D7F">
              <w:rPr>
                <w:rFonts w:ascii="Times New Roman" w:hAnsi="Times New Roman" w:cs="Times New Roman"/>
                <w:color w:val="000000"/>
              </w:rPr>
              <w:t>1.7934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375D7F" w:rsidRPr="00375D7F" w:rsidRDefault="00375D7F" w:rsidP="00375D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75D7F">
              <w:rPr>
                <w:rFonts w:ascii="Times New Roman" w:hAnsi="Times New Roman" w:cs="Times New Roman"/>
                <w:color w:val="000000"/>
              </w:rPr>
              <w:t>0.0650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75D7F" w:rsidRPr="00375D7F" w:rsidRDefault="00375D7F" w:rsidP="00375D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75D7F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Rainy 2015</w:t>
            </w: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gardening activities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shrub cover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322.3339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1629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distance to urban structure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shrub cover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323.0385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7046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1145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shrub cover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ype of area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323.3626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.0287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0974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ype of area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shrub cover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323.595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.2611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0867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shrub cover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shrub cover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323.6261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.2922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0853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375D7F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375D7F" w:rsidRPr="00E26CDB" w:rsidRDefault="00375D7F" w:rsidP="0037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old-Dry 2016</w:t>
            </w: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375D7F" w:rsidRPr="008B01A0" w:rsidRDefault="00375D7F" w:rsidP="0037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distance to urban structure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ree and shrub richness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75D7F" w:rsidRPr="00375D7F" w:rsidRDefault="00375D7F" w:rsidP="00375D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75D7F">
              <w:rPr>
                <w:rFonts w:ascii="Times New Roman" w:hAnsi="Times New Roman" w:cs="Times New Roman"/>
                <w:color w:val="000000"/>
              </w:rPr>
              <w:t>246.0263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375D7F" w:rsidRPr="00375D7F" w:rsidRDefault="00375D7F" w:rsidP="00375D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75D7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375D7F" w:rsidRPr="00375D7F" w:rsidRDefault="00375D7F" w:rsidP="00375D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75D7F">
              <w:rPr>
                <w:rFonts w:ascii="Times New Roman" w:hAnsi="Times New Roman" w:cs="Times New Roman"/>
                <w:color w:val="000000"/>
              </w:rPr>
              <w:t>0.1438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75D7F" w:rsidRPr="00375D7F" w:rsidRDefault="00375D7F" w:rsidP="00375D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75D7F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375D7F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375D7F" w:rsidRPr="00E26CDB" w:rsidRDefault="00375D7F" w:rsidP="00375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375D7F" w:rsidRPr="008B01A0" w:rsidRDefault="00375D7F" w:rsidP="0037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shrub cover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ree and shrub richness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75D7F" w:rsidRPr="00375D7F" w:rsidRDefault="00375D7F" w:rsidP="00375D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75D7F">
              <w:rPr>
                <w:rFonts w:ascii="Times New Roman" w:hAnsi="Times New Roman" w:cs="Times New Roman"/>
                <w:color w:val="000000"/>
              </w:rPr>
              <w:t>246.0944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375D7F" w:rsidRPr="00375D7F" w:rsidRDefault="00375D7F" w:rsidP="00375D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75D7F">
              <w:rPr>
                <w:rFonts w:ascii="Times New Roman" w:hAnsi="Times New Roman" w:cs="Times New Roman"/>
                <w:color w:val="000000"/>
              </w:rPr>
              <w:t>0.0681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375D7F" w:rsidRPr="00375D7F" w:rsidRDefault="00375D7F" w:rsidP="00375D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75D7F">
              <w:rPr>
                <w:rFonts w:ascii="Times New Roman" w:hAnsi="Times New Roman" w:cs="Times New Roman"/>
                <w:color w:val="000000"/>
              </w:rPr>
              <w:t>0.1390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75D7F" w:rsidRPr="00375D7F" w:rsidRDefault="00375D7F" w:rsidP="00375D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75D7F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375D7F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375D7F" w:rsidRPr="00E26CDB" w:rsidRDefault="00375D7F" w:rsidP="00375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375D7F" w:rsidRPr="008B01A0" w:rsidRDefault="00375D7F" w:rsidP="0037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type of area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exposed rock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75D7F" w:rsidRPr="00375D7F" w:rsidRDefault="00375D7F" w:rsidP="00375D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75D7F">
              <w:rPr>
                <w:rFonts w:ascii="Times New Roman" w:hAnsi="Times New Roman" w:cs="Times New Roman"/>
                <w:color w:val="000000"/>
              </w:rPr>
              <w:t>247.6584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375D7F" w:rsidRPr="00375D7F" w:rsidRDefault="00375D7F" w:rsidP="00375D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75D7F">
              <w:rPr>
                <w:rFonts w:ascii="Times New Roman" w:hAnsi="Times New Roman" w:cs="Times New Roman"/>
                <w:color w:val="000000"/>
              </w:rPr>
              <w:t>1.6321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375D7F" w:rsidRPr="00375D7F" w:rsidRDefault="00375D7F" w:rsidP="00375D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75D7F">
              <w:rPr>
                <w:rFonts w:ascii="Times New Roman" w:hAnsi="Times New Roman" w:cs="Times New Roman"/>
                <w:color w:val="000000"/>
              </w:rPr>
              <w:t>0.063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75D7F" w:rsidRPr="00375D7F" w:rsidRDefault="00375D7F" w:rsidP="00375D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75D7F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375D7F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375D7F" w:rsidRPr="00E26CDB" w:rsidRDefault="00375D7F" w:rsidP="00375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375D7F" w:rsidRPr="008B01A0" w:rsidRDefault="00375D7F" w:rsidP="0037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type of area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shrub cover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75D7F" w:rsidRPr="00375D7F" w:rsidRDefault="00375D7F" w:rsidP="00375D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75D7F">
              <w:rPr>
                <w:rFonts w:ascii="Times New Roman" w:hAnsi="Times New Roman" w:cs="Times New Roman"/>
                <w:color w:val="000000"/>
              </w:rPr>
              <w:t>247.8007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375D7F" w:rsidRPr="00375D7F" w:rsidRDefault="00375D7F" w:rsidP="00375D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75D7F">
              <w:rPr>
                <w:rFonts w:ascii="Times New Roman" w:hAnsi="Times New Roman" w:cs="Times New Roman"/>
                <w:color w:val="000000"/>
              </w:rPr>
              <w:t>1.7744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375D7F" w:rsidRPr="00375D7F" w:rsidRDefault="00375D7F" w:rsidP="00375D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75D7F">
              <w:rPr>
                <w:rFonts w:ascii="Times New Roman" w:hAnsi="Times New Roman" w:cs="Times New Roman"/>
                <w:color w:val="000000"/>
              </w:rPr>
              <w:t>0.0592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75D7F" w:rsidRPr="00375D7F" w:rsidRDefault="00375D7F" w:rsidP="00375D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75D7F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Warm-Dry 2016</w:t>
            </w: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distance to urban structure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6F3205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exposed rock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339.6485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3000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gardening activities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6F3205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exposed rock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341.0157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.3672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1514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Rainy 2016</w:t>
            </w: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shrub cover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distance to urban structure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73.2226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8675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A241E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A241EB" w:rsidRPr="00E26CDB" w:rsidRDefault="00A241EB" w:rsidP="00A241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Cold-Dry 2017</w:t>
            </w: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A241EB" w:rsidRPr="008B01A0" w:rsidRDefault="00A241EB" w:rsidP="00A241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shrub cover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ree and shrub richness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241EB" w:rsidRPr="00A241EB" w:rsidRDefault="00A241EB" w:rsidP="00A241E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41EB">
              <w:rPr>
                <w:rFonts w:ascii="Times New Roman" w:hAnsi="Times New Roman" w:cs="Times New Roman"/>
                <w:color w:val="000000"/>
              </w:rPr>
              <w:t>278.379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A241EB" w:rsidRPr="00A241EB" w:rsidRDefault="00A241EB" w:rsidP="00A241E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41E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A241EB" w:rsidRPr="00A241EB" w:rsidRDefault="00A241EB" w:rsidP="00A241E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41EB">
              <w:rPr>
                <w:rFonts w:ascii="Times New Roman" w:hAnsi="Times New Roman" w:cs="Times New Roman"/>
                <w:color w:val="000000"/>
              </w:rPr>
              <w:t>0.0819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241EB" w:rsidRPr="00A241EB" w:rsidRDefault="00A241EB" w:rsidP="00A241E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41EB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A241E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A241EB" w:rsidRPr="00E26CDB" w:rsidRDefault="00A241EB" w:rsidP="00A241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A241EB" w:rsidRPr="008B01A0" w:rsidRDefault="00A241EB" w:rsidP="00A241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type of area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gardening activities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241EB" w:rsidRPr="00A241EB" w:rsidRDefault="00A241EB" w:rsidP="00A241E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41EB">
              <w:rPr>
                <w:rFonts w:ascii="Times New Roman" w:hAnsi="Times New Roman" w:cs="Times New Roman"/>
                <w:color w:val="000000"/>
              </w:rPr>
              <w:t>278.4005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A241EB" w:rsidRPr="00A241EB" w:rsidRDefault="00A241EB" w:rsidP="00A241E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41EB">
              <w:rPr>
                <w:rFonts w:ascii="Times New Roman" w:hAnsi="Times New Roman" w:cs="Times New Roman"/>
                <w:color w:val="000000"/>
              </w:rPr>
              <w:t>0.0215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A241EB" w:rsidRPr="00A241EB" w:rsidRDefault="00A241EB" w:rsidP="00A241E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41EB">
              <w:rPr>
                <w:rFonts w:ascii="Times New Roman" w:hAnsi="Times New Roman" w:cs="Times New Roman"/>
                <w:color w:val="000000"/>
              </w:rPr>
              <w:t>0.0810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241EB" w:rsidRPr="00A241EB" w:rsidRDefault="00A241EB" w:rsidP="00A241E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41EB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A241E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A241EB" w:rsidRPr="00E26CDB" w:rsidRDefault="00A241EB" w:rsidP="00A241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A241EB" w:rsidRPr="008B01A0" w:rsidRDefault="00A241EB" w:rsidP="00A241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shrub cover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distance to urban structure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241EB" w:rsidRPr="00A241EB" w:rsidRDefault="00A241EB" w:rsidP="00A241E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41EB">
              <w:rPr>
                <w:rFonts w:ascii="Times New Roman" w:hAnsi="Times New Roman" w:cs="Times New Roman"/>
                <w:color w:val="000000"/>
              </w:rPr>
              <w:t>278.7685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A241EB" w:rsidRPr="00A241EB" w:rsidRDefault="00A241EB" w:rsidP="00A241E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41EB">
              <w:rPr>
                <w:rFonts w:ascii="Times New Roman" w:hAnsi="Times New Roman" w:cs="Times New Roman"/>
                <w:color w:val="000000"/>
              </w:rPr>
              <w:t>0.3895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A241EB" w:rsidRPr="00A241EB" w:rsidRDefault="00A241EB" w:rsidP="00A241E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41EB">
              <w:rPr>
                <w:rFonts w:ascii="Times New Roman" w:hAnsi="Times New Roman" w:cs="Times New Roman"/>
                <w:color w:val="000000"/>
              </w:rPr>
              <w:t>0.0674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241EB" w:rsidRPr="00A241EB" w:rsidRDefault="00A241EB" w:rsidP="00A241E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41EB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A241E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A241EB" w:rsidRPr="00E26CDB" w:rsidRDefault="00A241EB" w:rsidP="00A241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A241EB" w:rsidRPr="008B01A0" w:rsidRDefault="00A241EB" w:rsidP="00A241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gardening activities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distance to urban structure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241EB" w:rsidRPr="00A241EB" w:rsidRDefault="00A241EB" w:rsidP="00A241E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41EB">
              <w:rPr>
                <w:rFonts w:ascii="Times New Roman" w:hAnsi="Times New Roman" w:cs="Times New Roman"/>
                <w:color w:val="000000"/>
              </w:rPr>
              <w:t>279.3248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A241EB" w:rsidRPr="00A241EB" w:rsidRDefault="00A241EB" w:rsidP="00A241E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41EB">
              <w:rPr>
                <w:rFonts w:ascii="Times New Roman" w:hAnsi="Times New Roman" w:cs="Times New Roman"/>
                <w:color w:val="000000"/>
              </w:rPr>
              <w:t>0.9458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A241EB" w:rsidRPr="00A241EB" w:rsidRDefault="00A241EB" w:rsidP="00A241E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41EB">
              <w:rPr>
                <w:rFonts w:ascii="Times New Roman" w:hAnsi="Times New Roman" w:cs="Times New Roman"/>
                <w:color w:val="000000"/>
              </w:rPr>
              <w:t>0.0510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241EB" w:rsidRPr="00A241EB" w:rsidRDefault="00A241EB" w:rsidP="00A241E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41EB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A241E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A241EB" w:rsidRPr="00E26CDB" w:rsidRDefault="00A241EB" w:rsidP="00A241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A241EB" w:rsidRPr="006F3205" w:rsidRDefault="00A241EB" w:rsidP="00A241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intercept only)</w:t>
            </w:r>
            <w:r w:rsidRPr="006F3205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gardening activities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241EB" w:rsidRPr="00A241EB" w:rsidRDefault="00A241EB" w:rsidP="00A241E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41EB">
              <w:rPr>
                <w:rFonts w:ascii="Times New Roman" w:hAnsi="Times New Roman" w:cs="Times New Roman"/>
                <w:color w:val="000000"/>
              </w:rPr>
              <w:t>279.3513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A241EB" w:rsidRPr="00A241EB" w:rsidRDefault="00A241EB" w:rsidP="00A241E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41EB">
              <w:rPr>
                <w:rFonts w:ascii="Times New Roman" w:hAnsi="Times New Roman" w:cs="Times New Roman"/>
                <w:color w:val="000000"/>
              </w:rPr>
              <w:t>0.9723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A241EB" w:rsidRPr="00A241EB" w:rsidRDefault="00A241EB" w:rsidP="00A241E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41EB">
              <w:rPr>
                <w:rFonts w:ascii="Times New Roman" w:hAnsi="Times New Roman" w:cs="Times New Roman"/>
                <w:color w:val="000000"/>
              </w:rPr>
              <w:t>0.0504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241EB" w:rsidRPr="00A241EB" w:rsidRDefault="00A241EB" w:rsidP="00A241E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41EB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A241E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A241EB" w:rsidRPr="00E26CDB" w:rsidRDefault="00A241EB" w:rsidP="00A241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A241EB" w:rsidRPr="006F3205" w:rsidRDefault="00A241EB" w:rsidP="00A241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gardening activities)</w:t>
            </w:r>
            <w:r w:rsidRPr="006F3205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intercept only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241EB" w:rsidRPr="00A241EB" w:rsidRDefault="00A241EB" w:rsidP="00A241E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41EB">
              <w:rPr>
                <w:rFonts w:ascii="Times New Roman" w:hAnsi="Times New Roman" w:cs="Times New Roman"/>
                <w:color w:val="000000"/>
              </w:rPr>
              <w:t>279.3513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A241EB" w:rsidRPr="00A241EB" w:rsidRDefault="00A241EB" w:rsidP="00A241E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41EB">
              <w:rPr>
                <w:rFonts w:ascii="Times New Roman" w:hAnsi="Times New Roman" w:cs="Times New Roman"/>
                <w:color w:val="000000"/>
              </w:rPr>
              <w:t>0.9723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A241EB" w:rsidRPr="00A241EB" w:rsidRDefault="00A241EB" w:rsidP="00A241E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41EB">
              <w:rPr>
                <w:rFonts w:ascii="Times New Roman" w:hAnsi="Times New Roman" w:cs="Times New Roman"/>
                <w:color w:val="000000"/>
              </w:rPr>
              <w:t>0.0504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241EB" w:rsidRPr="00A241EB" w:rsidRDefault="00A241EB" w:rsidP="00A241E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41EB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A241E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A241EB" w:rsidRPr="00E26CDB" w:rsidRDefault="00A241EB" w:rsidP="00A241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A241EB" w:rsidRPr="008B01A0" w:rsidRDefault="00A241EB" w:rsidP="00A241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gardening activities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gardening activities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241EB" w:rsidRPr="00A241EB" w:rsidRDefault="00A241EB" w:rsidP="00A241E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41EB">
              <w:rPr>
                <w:rFonts w:ascii="Times New Roman" w:hAnsi="Times New Roman" w:cs="Times New Roman"/>
                <w:color w:val="000000"/>
              </w:rPr>
              <w:t>279.3513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A241EB" w:rsidRPr="00A241EB" w:rsidRDefault="00A241EB" w:rsidP="00A241E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41EB">
              <w:rPr>
                <w:rFonts w:ascii="Times New Roman" w:hAnsi="Times New Roman" w:cs="Times New Roman"/>
                <w:color w:val="000000"/>
              </w:rPr>
              <w:t>0.9723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A241EB" w:rsidRPr="00A241EB" w:rsidRDefault="00A241EB" w:rsidP="00A241E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41EB">
              <w:rPr>
                <w:rFonts w:ascii="Times New Roman" w:hAnsi="Times New Roman" w:cs="Times New Roman"/>
                <w:color w:val="000000"/>
              </w:rPr>
              <w:t>0.0504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241EB" w:rsidRPr="00A241EB" w:rsidRDefault="00A241EB" w:rsidP="00A241E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41EB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A241E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A241EB" w:rsidRPr="00E26CDB" w:rsidRDefault="00A241EB" w:rsidP="00A241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A241EB" w:rsidRPr="008B01A0" w:rsidRDefault="00A241EB" w:rsidP="00A241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shrub cover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ree richness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241EB" w:rsidRPr="00A241EB" w:rsidRDefault="00A241EB" w:rsidP="00A241E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41EB">
              <w:rPr>
                <w:rFonts w:ascii="Times New Roman" w:hAnsi="Times New Roman" w:cs="Times New Roman"/>
                <w:color w:val="000000"/>
              </w:rPr>
              <w:t>279.4935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A241EB" w:rsidRPr="00A241EB" w:rsidRDefault="00A241EB" w:rsidP="00A241E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41EB">
              <w:rPr>
                <w:rFonts w:ascii="Times New Roman" w:hAnsi="Times New Roman" w:cs="Times New Roman"/>
                <w:color w:val="000000"/>
              </w:rPr>
              <w:t>1.1145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A241EB" w:rsidRPr="00A241EB" w:rsidRDefault="00A241EB" w:rsidP="00A241E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41EB">
              <w:rPr>
                <w:rFonts w:ascii="Times New Roman" w:hAnsi="Times New Roman" w:cs="Times New Roman"/>
                <w:color w:val="000000"/>
              </w:rPr>
              <w:t>0.0469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241EB" w:rsidRPr="00A241EB" w:rsidRDefault="00A241EB" w:rsidP="00A241E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41EB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A241E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A241EB" w:rsidRPr="00E26CDB" w:rsidRDefault="00A241EB" w:rsidP="00A241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A241EB" w:rsidRPr="008B01A0" w:rsidRDefault="00A241EB" w:rsidP="00A241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distance to urban structure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gardening activities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241EB" w:rsidRPr="00A241EB" w:rsidRDefault="00A241EB" w:rsidP="00A241E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41EB">
              <w:rPr>
                <w:rFonts w:ascii="Times New Roman" w:hAnsi="Times New Roman" w:cs="Times New Roman"/>
                <w:color w:val="000000"/>
              </w:rPr>
              <w:t>279.6089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A241EB" w:rsidRPr="00A241EB" w:rsidRDefault="00A241EB" w:rsidP="00A241E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41EB">
              <w:rPr>
                <w:rFonts w:ascii="Times New Roman" w:hAnsi="Times New Roman" w:cs="Times New Roman"/>
                <w:color w:val="000000"/>
              </w:rPr>
              <w:t>1.2299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A241EB" w:rsidRPr="00A241EB" w:rsidRDefault="00A241EB" w:rsidP="00A241E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41EB">
              <w:rPr>
                <w:rFonts w:ascii="Times New Roman" w:hAnsi="Times New Roman" w:cs="Times New Roman"/>
                <w:color w:val="000000"/>
              </w:rPr>
              <w:t>0.0443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241EB" w:rsidRPr="00A241EB" w:rsidRDefault="00A241EB" w:rsidP="00A241E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41EB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A241E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A241EB" w:rsidRPr="00E26CDB" w:rsidRDefault="00A241EB" w:rsidP="00A241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A241EB" w:rsidRPr="008B01A0" w:rsidRDefault="00A241EB" w:rsidP="00A241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ree cover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gardening activities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241EB" w:rsidRPr="00A241EB" w:rsidRDefault="00A241EB" w:rsidP="00A241E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41EB">
              <w:rPr>
                <w:rFonts w:ascii="Times New Roman" w:hAnsi="Times New Roman" w:cs="Times New Roman"/>
                <w:color w:val="000000"/>
              </w:rPr>
              <w:t>279.7796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A241EB" w:rsidRPr="00A241EB" w:rsidRDefault="00A241EB" w:rsidP="00A241E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41EB">
              <w:rPr>
                <w:rFonts w:ascii="Times New Roman" w:hAnsi="Times New Roman" w:cs="Times New Roman"/>
                <w:color w:val="000000"/>
              </w:rPr>
              <w:t>1.4006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A241EB" w:rsidRPr="00A241EB" w:rsidRDefault="00A241EB" w:rsidP="00A241E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41EB">
              <w:rPr>
                <w:rFonts w:ascii="Times New Roman" w:hAnsi="Times New Roman" w:cs="Times New Roman"/>
                <w:color w:val="000000"/>
              </w:rPr>
              <w:t>0.0406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241EB" w:rsidRPr="00A241EB" w:rsidRDefault="00A241EB" w:rsidP="00A241E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41EB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A241E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A241EB" w:rsidRPr="00E26CDB" w:rsidRDefault="00A241EB" w:rsidP="00A241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A241EB" w:rsidRPr="008B01A0" w:rsidRDefault="00A241EB" w:rsidP="00A241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gardening activities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exposed rock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241EB" w:rsidRPr="00A241EB" w:rsidRDefault="00A241EB" w:rsidP="00A241E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41EB">
              <w:rPr>
                <w:rFonts w:ascii="Times New Roman" w:hAnsi="Times New Roman" w:cs="Times New Roman"/>
                <w:color w:val="000000"/>
              </w:rPr>
              <w:t>279.9707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A241EB" w:rsidRPr="00A241EB" w:rsidRDefault="00A241EB" w:rsidP="00A241E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41EB">
              <w:rPr>
                <w:rFonts w:ascii="Times New Roman" w:hAnsi="Times New Roman" w:cs="Times New Roman"/>
                <w:color w:val="000000"/>
              </w:rPr>
              <w:t>1.5917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A241EB" w:rsidRPr="00A241EB" w:rsidRDefault="00A241EB" w:rsidP="00A241E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41EB">
              <w:rPr>
                <w:rFonts w:ascii="Times New Roman" w:hAnsi="Times New Roman" w:cs="Times New Roman"/>
                <w:color w:val="000000"/>
              </w:rPr>
              <w:t>0.0369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241EB" w:rsidRPr="00A241EB" w:rsidRDefault="00A241EB" w:rsidP="00A241E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41EB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A241E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A241EB" w:rsidRPr="00E26CDB" w:rsidRDefault="00A241EB" w:rsidP="00A241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A241EB" w:rsidRPr="008B01A0" w:rsidRDefault="00A241EB" w:rsidP="00A241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shrub cover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ype of area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241EB" w:rsidRPr="00A241EB" w:rsidRDefault="00A241EB" w:rsidP="00A241E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41EB">
              <w:rPr>
                <w:rFonts w:ascii="Times New Roman" w:hAnsi="Times New Roman" w:cs="Times New Roman"/>
                <w:color w:val="000000"/>
              </w:rPr>
              <w:t>280.0924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A241EB" w:rsidRPr="00A241EB" w:rsidRDefault="00A241EB" w:rsidP="00A241E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41EB">
              <w:rPr>
                <w:rFonts w:ascii="Times New Roman" w:hAnsi="Times New Roman" w:cs="Times New Roman"/>
                <w:color w:val="000000"/>
              </w:rPr>
              <w:t>1.7134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A241EB" w:rsidRPr="00A241EB" w:rsidRDefault="00A241EB" w:rsidP="00A241E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41EB">
              <w:rPr>
                <w:rFonts w:ascii="Times New Roman" w:hAnsi="Times New Roman" w:cs="Times New Roman"/>
                <w:color w:val="000000"/>
              </w:rPr>
              <w:t>0.034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241EB" w:rsidRPr="00A241EB" w:rsidRDefault="00A241EB" w:rsidP="00A241E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41EB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A241E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A241EB" w:rsidRPr="00E26CDB" w:rsidRDefault="00A241EB" w:rsidP="00A241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A241EB" w:rsidRPr="008B01A0" w:rsidRDefault="00A241EB" w:rsidP="00A241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type of area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ree richness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241EB" w:rsidRPr="00A241EB" w:rsidRDefault="00A241EB" w:rsidP="00A241E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41EB">
              <w:rPr>
                <w:rFonts w:ascii="Times New Roman" w:hAnsi="Times New Roman" w:cs="Times New Roman"/>
                <w:color w:val="000000"/>
              </w:rPr>
              <w:t>280.2449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A241EB" w:rsidRPr="00A241EB" w:rsidRDefault="00A241EB" w:rsidP="00A241E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41EB">
              <w:rPr>
                <w:rFonts w:ascii="Times New Roman" w:hAnsi="Times New Roman" w:cs="Times New Roman"/>
                <w:color w:val="000000"/>
              </w:rPr>
              <w:t>1.8659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A241EB" w:rsidRPr="00A241EB" w:rsidRDefault="00A241EB" w:rsidP="00A241E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41EB">
              <w:rPr>
                <w:rFonts w:ascii="Times New Roman" w:hAnsi="Times New Roman" w:cs="Times New Roman"/>
                <w:color w:val="000000"/>
              </w:rPr>
              <w:t>0.0322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241EB" w:rsidRPr="00A241EB" w:rsidRDefault="00A241EB" w:rsidP="00A241E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41EB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E26CDB" w:rsidRPr="0053298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53298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3298B">
              <w:rPr>
                <w:rFonts w:ascii="Times New Roman" w:eastAsia="Times New Roman" w:hAnsi="Times New Roman" w:cs="Times New Roman"/>
                <w:bCs/>
                <w:color w:val="000000"/>
              </w:rPr>
              <w:t>American robin (</w:t>
            </w:r>
            <w:r w:rsidRPr="0053298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</w:rPr>
              <w:t>Turdus migratorius</w:t>
            </w:r>
            <w:r w:rsidRPr="0053298B">
              <w:rPr>
                <w:rFonts w:ascii="Times New Roman" w:eastAsia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53298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53298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53298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53298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53298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Warm-Dry 2015</w:t>
            </w: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ype of area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6F3205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herb cover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46.2039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9730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Rainy 2015</w:t>
            </w: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shrub cover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6F3205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ree richness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67.0755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3034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Cold-Dry 2016</w:t>
            </w: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shrub cover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6F3205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exposed rock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204.0751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1630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shrub cover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6F3205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ree richness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205.0983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.0232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0977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Warm-Dry 2016</w:t>
            </w: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ype of area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6F3205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herb cover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505.3383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6222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ype of area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ype of area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506.8996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.5613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2850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A31259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A31259" w:rsidRPr="00E26CDB" w:rsidRDefault="00A31259" w:rsidP="00A312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Rainy 2016</w:t>
            </w: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A31259" w:rsidRPr="008B01A0" w:rsidRDefault="00A31259" w:rsidP="00A312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ree and shrub richness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shrub cover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1259" w:rsidRPr="00A31259" w:rsidRDefault="00A31259" w:rsidP="00A3125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259">
              <w:rPr>
                <w:rFonts w:ascii="Times New Roman" w:hAnsi="Times New Roman" w:cs="Times New Roman"/>
                <w:color w:val="000000"/>
              </w:rPr>
              <w:t>247.9808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A31259" w:rsidRPr="00A31259" w:rsidRDefault="00A31259" w:rsidP="00A3125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25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A31259" w:rsidRPr="00A31259" w:rsidRDefault="00A31259" w:rsidP="00A3125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259">
              <w:rPr>
                <w:rFonts w:ascii="Times New Roman" w:hAnsi="Times New Roman" w:cs="Times New Roman"/>
                <w:color w:val="000000"/>
              </w:rPr>
              <w:t>0.0507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31259" w:rsidRPr="00A31259" w:rsidRDefault="00A31259" w:rsidP="00A3125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259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A31259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A31259" w:rsidRPr="00E26CDB" w:rsidRDefault="00A31259" w:rsidP="00A312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A31259" w:rsidRPr="006F3205" w:rsidRDefault="00A31259" w:rsidP="00A312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intercept only)</w:t>
            </w:r>
            <w:r w:rsidRPr="006F3205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shrub cover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1259" w:rsidRPr="00A31259" w:rsidRDefault="00A31259" w:rsidP="00A3125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259">
              <w:rPr>
                <w:rFonts w:ascii="Times New Roman" w:hAnsi="Times New Roman" w:cs="Times New Roman"/>
                <w:color w:val="000000"/>
              </w:rPr>
              <w:t>249.3147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A31259" w:rsidRPr="00A31259" w:rsidRDefault="00A31259" w:rsidP="00A3125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259">
              <w:rPr>
                <w:rFonts w:ascii="Times New Roman" w:hAnsi="Times New Roman" w:cs="Times New Roman"/>
                <w:color w:val="000000"/>
              </w:rPr>
              <w:t>1.3339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A31259" w:rsidRPr="00A31259" w:rsidRDefault="00A31259" w:rsidP="00A3125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259">
              <w:rPr>
                <w:rFonts w:ascii="Times New Roman" w:hAnsi="Times New Roman" w:cs="Times New Roman"/>
                <w:color w:val="000000"/>
              </w:rPr>
              <w:t>0.0260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31259" w:rsidRPr="00A31259" w:rsidRDefault="00A31259" w:rsidP="00A3125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259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A31259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A31259" w:rsidRPr="00E26CDB" w:rsidRDefault="00A31259" w:rsidP="00A312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A31259" w:rsidRPr="008B01A0" w:rsidRDefault="00A31259" w:rsidP="00A312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intercept only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distance to urban structure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1259" w:rsidRPr="00A31259" w:rsidRDefault="00A31259" w:rsidP="00A3125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259">
              <w:rPr>
                <w:rFonts w:ascii="Times New Roman" w:hAnsi="Times New Roman" w:cs="Times New Roman"/>
                <w:color w:val="000000"/>
              </w:rPr>
              <w:t>249.6202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A31259" w:rsidRPr="00A31259" w:rsidRDefault="00A31259" w:rsidP="00A3125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259">
              <w:rPr>
                <w:rFonts w:ascii="Times New Roman" w:hAnsi="Times New Roman" w:cs="Times New Roman"/>
                <w:color w:val="000000"/>
              </w:rPr>
              <w:t>1.6394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A31259" w:rsidRPr="00A31259" w:rsidRDefault="00A31259" w:rsidP="00A3125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259">
              <w:rPr>
                <w:rFonts w:ascii="Times New Roman" w:hAnsi="Times New Roman" w:cs="Times New Roman"/>
                <w:color w:val="000000"/>
              </w:rPr>
              <w:t>0.0223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31259" w:rsidRPr="00A31259" w:rsidRDefault="00A31259" w:rsidP="00A3125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259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A31259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A31259" w:rsidRPr="00E26CDB" w:rsidRDefault="00A31259" w:rsidP="00A312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A31259" w:rsidRPr="008B01A0" w:rsidRDefault="00A31259" w:rsidP="00A312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shrub cover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shrub cover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1259" w:rsidRPr="00A31259" w:rsidRDefault="00A31259" w:rsidP="00A3125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259">
              <w:rPr>
                <w:rFonts w:ascii="Times New Roman" w:hAnsi="Times New Roman" w:cs="Times New Roman"/>
                <w:color w:val="000000"/>
              </w:rPr>
              <w:t>249.7366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A31259" w:rsidRPr="00A31259" w:rsidRDefault="00A31259" w:rsidP="00A3125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259">
              <w:rPr>
                <w:rFonts w:ascii="Times New Roman" w:hAnsi="Times New Roman" w:cs="Times New Roman"/>
                <w:color w:val="000000"/>
              </w:rPr>
              <w:t>1.7558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A31259" w:rsidRPr="00A31259" w:rsidRDefault="00A31259" w:rsidP="00A3125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259">
              <w:rPr>
                <w:rFonts w:ascii="Times New Roman" w:hAnsi="Times New Roman" w:cs="Times New Roman"/>
                <w:color w:val="000000"/>
              </w:rPr>
              <w:t>0.0211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31259" w:rsidRPr="00A31259" w:rsidRDefault="00A31259" w:rsidP="00A3125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259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A31259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A31259" w:rsidRPr="00E26CDB" w:rsidRDefault="00A31259" w:rsidP="00A312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A31259" w:rsidRPr="008B01A0" w:rsidRDefault="00A31259" w:rsidP="00A312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ree and shrub richness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distance to urban structure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1259" w:rsidRPr="00A31259" w:rsidRDefault="00A31259" w:rsidP="00A3125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259">
              <w:rPr>
                <w:rFonts w:ascii="Times New Roman" w:hAnsi="Times New Roman" w:cs="Times New Roman"/>
                <w:color w:val="000000"/>
              </w:rPr>
              <w:t>249.8809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A31259" w:rsidRPr="00A31259" w:rsidRDefault="00A31259" w:rsidP="00A3125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259">
              <w:rPr>
                <w:rFonts w:ascii="Times New Roman" w:hAnsi="Times New Roman" w:cs="Times New Roman"/>
                <w:color w:val="000000"/>
              </w:rPr>
              <w:t>1.9001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A31259" w:rsidRPr="00A31259" w:rsidRDefault="00A31259" w:rsidP="00A3125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259">
              <w:rPr>
                <w:rFonts w:ascii="Times New Roman" w:hAnsi="Times New Roman" w:cs="Times New Roman"/>
                <w:color w:val="000000"/>
              </w:rPr>
              <w:t>0.0196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31259" w:rsidRPr="00A31259" w:rsidRDefault="00A31259" w:rsidP="00A3125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259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Cold-Dry 2017</w:t>
            </w: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distance to urban structure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6F3205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intercept only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296.9571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0814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distance to urban structure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6F3205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ree and shrub richness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297.4448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4877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0637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distance to urban structure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6F3205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exposed rock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297.8022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8451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0533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distance to urban structure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6F3205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ree cover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297.8529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8958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052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distance to urban structure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distance to urban structure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298.1496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.1925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0448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distance to urban structure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gardening activities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298.1623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.2052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0445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distance to urban structure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6F3205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herb cover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298.4261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.469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0390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distance to urban structure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ype of area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298.7935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.8364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032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distance to urban structure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6F3205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ree richness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298.9138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.9567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030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6F3205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8B01A0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shrub cover)</w:t>
            </w:r>
            <w:r w:rsidRPr="006F3205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6F3205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intercept only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298.9446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.9875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0301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E26CDB" w:rsidRPr="0053298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53298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3298B">
              <w:rPr>
                <w:rFonts w:ascii="Times New Roman" w:eastAsia="Times New Roman" w:hAnsi="Times New Roman" w:cs="Times New Roman"/>
                <w:bCs/>
                <w:color w:val="000000"/>
              </w:rPr>
              <w:t>Bewick's wren (</w:t>
            </w:r>
            <w:r w:rsidRPr="0053298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</w:rPr>
              <w:t>Thryomanes bewickii</w:t>
            </w:r>
            <w:r w:rsidRPr="0053298B">
              <w:rPr>
                <w:rFonts w:ascii="Times New Roman" w:eastAsia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53298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53298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53298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53298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53298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Warm-Dry 2015</w:t>
            </w: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6F3205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ree cover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distance to urban structure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276.7144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062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6F3205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ree cover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ype of area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277.2257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5113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0485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ype of area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ype of area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277.7205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.0061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0379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6F3205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6F3205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ree cover)</w:t>
            </w:r>
            <w:r w:rsidRPr="006F3205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6F3205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exposed rock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278.2132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.4988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0296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6F3205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6F3205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ree cover)</w:t>
            </w:r>
            <w:r w:rsidRPr="006F3205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6F3205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intercept only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278.4775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.7631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0259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6F3205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intercept only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ype of area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278.5717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.8573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0247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Rainy 2015</w:t>
            </w: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6F3205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8B01A0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litter)</w:t>
            </w:r>
            <w:r w:rsidRPr="006F3205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6F3205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ree richness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300.0815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1174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litter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gardening activities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300.438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3565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0982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6F3205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8B01A0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litter)</w:t>
            </w:r>
            <w:r w:rsidRPr="006F3205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6F3205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ree and shrub richness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301.135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.0535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0693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6F3205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6F3205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ree richness)</w:t>
            </w:r>
            <w:r w:rsidRPr="006F3205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6F3205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ree richness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301.8673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.7858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0480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Cold-Dry 2016</w:t>
            </w: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litter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shrub cover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252.3047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2829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Warm-Dry 2016</w:t>
            </w: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6F3205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6F3205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ree and shrub richness)</w:t>
            </w:r>
            <w:r w:rsidRPr="006F3205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6F3205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ree and shrub richness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363.8335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0671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Rainy 2016</w:t>
            </w: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6F3205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8B01A0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shrub cover)</w:t>
            </w:r>
            <w:r w:rsidRPr="006F3205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6F3205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intercept only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640.7659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0544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shrub cover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6F3205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herb cover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641.1409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375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0451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shrub cover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gardening activities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641.2603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4944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042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6F3205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ree cover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gardening activities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641.8844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.1185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0311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shrub cover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distance to urban structure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642.4728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.7069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0231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shrub cover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6F3205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ree richness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642.4817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.7158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0230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shrub cover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6F3205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ree and shrub richness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642.5046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.7387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0228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6F3205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6F3205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ree cover)</w:t>
            </w:r>
            <w:r w:rsidRPr="006F3205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6F3205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intercept only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642.7351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.9692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0203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shrub cover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6F3205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ree cover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642.7542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.9883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0201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CA0CD1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CA0CD1" w:rsidRPr="00E26CDB" w:rsidRDefault="00CA0CD1" w:rsidP="00CA0C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Cold-Dry 2017</w:t>
            </w: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CA0CD1" w:rsidRPr="008B01A0" w:rsidRDefault="00CA0CD1" w:rsidP="00CA0C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distance to urban structure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intercept only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A0CD1" w:rsidRPr="00CA0CD1" w:rsidRDefault="00CA0CD1" w:rsidP="00CA0CD1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A0CD1">
              <w:rPr>
                <w:rFonts w:ascii="Times New Roman" w:hAnsi="Times New Roman" w:cs="Times New Roman"/>
                <w:color w:val="000000"/>
              </w:rPr>
              <w:t>387.1486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CA0CD1" w:rsidRPr="00CA0CD1" w:rsidRDefault="00CA0CD1" w:rsidP="00CA0CD1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A0CD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A0CD1" w:rsidRPr="00CA0CD1" w:rsidRDefault="00CA0CD1" w:rsidP="00CA0CD1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A0CD1">
              <w:rPr>
                <w:rFonts w:ascii="Times New Roman" w:hAnsi="Times New Roman" w:cs="Times New Roman"/>
                <w:color w:val="000000"/>
              </w:rPr>
              <w:t>0.0462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A0CD1" w:rsidRPr="00CA0CD1" w:rsidRDefault="00CA0CD1" w:rsidP="00CA0CD1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A0CD1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CA0CD1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CA0CD1" w:rsidRPr="00E26CDB" w:rsidRDefault="00CA0CD1" w:rsidP="00CA0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CA0CD1" w:rsidRPr="008B01A0" w:rsidRDefault="00CA0CD1" w:rsidP="00CA0C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distance to urban structure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ree richness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A0CD1" w:rsidRPr="00CA0CD1" w:rsidRDefault="00CA0CD1" w:rsidP="00CA0CD1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A0CD1">
              <w:rPr>
                <w:rFonts w:ascii="Times New Roman" w:hAnsi="Times New Roman" w:cs="Times New Roman"/>
                <w:color w:val="000000"/>
              </w:rPr>
              <w:t>387.1607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CA0CD1" w:rsidRPr="00CA0CD1" w:rsidRDefault="00CA0CD1" w:rsidP="00CA0CD1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A0CD1">
              <w:rPr>
                <w:rFonts w:ascii="Times New Roman" w:hAnsi="Times New Roman" w:cs="Times New Roman"/>
                <w:color w:val="000000"/>
              </w:rPr>
              <w:t>0.0121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A0CD1" w:rsidRPr="00CA0CD1" w:rsidRDefault="00CA0CD1" w:rsidP="00CA0CD1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A0CD1">
              <w:rPr>
                <w:rFonts w:ascii="Times New Roman" w:hAnsi="Times New Roman" w:cs="Times New Roman"/>
                <w:color w:val="000000"/>
              </w:rPr>
              <w:t>0.04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A0CD1" w:rsidRPr="00CA0CD1" w:rsidRDefault="00CA0CD1" w:rsidP="00CA0CD1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A0CD1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CA0CD1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CA0CD1" w:rsidRPr="00E26CDB" w:rsidRDefault="00CA0CD1" w:rsidP="00CA0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CA0CD1" w:rsidRPr="008B01A0" w:rsidRDefault="00CA0CD1" w:rsidP="00CA0C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intercept only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distance to urban structure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A0CD1" w:rsidRPr="00CA0CD1" w:rsidRDefault="00CA0CD1" w:rsidP="00CA0CD1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A0CD1">
              <w:rPr>
                <w:rFonts w:ascii="Times New Roman" w:hAnsi="Times New Roman" w:cs="Times New Roman"/>
                <w:color w:val="000000"/>
              </w:rPr>
              <w:t>387.3756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CA0CD1" w:rsidRPr="00CA0CD1" w:rsidRDefault="00CA0CD1" w:rsidP="00CA0CD1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A0CD1">
              <w:rPr>
                <w:rFonts w:ascii="Times New Roman" w:hAnsi="Times New Roman" w:cs="Times New Roman"/>
                <w:color w:val="000000"/>
              </w:rPr>
              <w:t>0.227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A0CD1" w:rsidRPr="00CA0CD1" w:rsidRDefault="00CA0CD1" w:rsidP="00CA0CD1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A0CD1">
              <w:rPr>
                <w:rFonts w:ascii="Times New Roman" w:hAnsi="Times New Roman" w:cs="Times New Roman"/>
                <w:color w:val="000000"/>
              </w:rPr>
              <w:t>0.0413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A0CD1" w:rsidRPr="00CA0CD1" w:rsidRDefault="00CA0CD1" w:rsidP="00CA0CD1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A0CD1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CA0CD1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CA0CD1" w:rsidRPr="00E26CDB" w:rsidRDefault="00CA0CD1" w:rsidP="00CA0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CA0CD1" w:rsidRPr="008B01A0" w:rsidRDefault="00CA0CD1" w:rsidP="00CA0C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distance to urban structure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herb cover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A0CD1" w:rsidRPr="00CA0CD1" w:rsidRDefault="00CA0CD1" w:rsidP="00CA0CD1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A0CD1">
              <w:rPr>
                <w:rFonts w:ascii="Times New Roman" w:hAnsi="Times New Roman" w:cs="Times New Roman"/>
                <w:color w:val="000000"/>
              </w:rPr>
              <w:t>387.8945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CA0CD1" w:rsidRPr="00CA0CD1" w:rsidRDefault="00CA0CD1" w:rsidP="00CA0CD1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A0CD1">
              <w:rPr>
                <w:rFonts w:ascii="Times New Roman" w:hAnsi="Times New Roman" w:cs="Times New Roman"/>
                <w:color w:val="000000"/>
              </w:rPr>
              <w:t>0.7459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A0CD1" w:rsidRPr="00CA0CD1" w:rsidRDefault="00CA0CD1" w:rsidP="00CA0CD1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A0CD1">
              <w:rPr>
                <w:rFonts w:ascii="Times New Roman" w:hAnsi="Times New Roman" w:cs="Times New Roman"/>
                <w:color w:val="000000"/>
              </w:rPr>
              <w:t>0.0318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A0CD1" w:rsidRPr="00CA0CD1" w:rsidRDefault="00CA0CD1" w:rsidP="00CA0CD1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A0CD1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CA0CD1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CA0CD1" w:rsidRPr="00E26CDB" w:rsidRDefault="00CA0CD1" w:rsidP="00CA0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CA0CD1" w:rsidRPr="008B01A0" w:rsidRDefault="00CA0CD1" w:rsidP="00CA0C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distance to urban structure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gardening activities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A0CD1" w:rsidRPr="00CA0CD1" w:rsidRDefault="00CA0CD1" w:rsidP="00CA0CD1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A0CD1">
              <w:rPr>
                <w:rFonts w:ascii="Times New Roman" w:hAnsi="Times New Roman" w:cs="Times New Roman"/>
                <w:color w:val="000000"/>
              </w:rPr>
              <w:t>388.249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CA0CD1" w:rsidRPr="00CA0CD1" w:rsidRDefault="00CA0CD1" w:rsidP="00CA0CD1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A0CD1">
              <w:rPr>
                <w:rFonts w:ascii="Times New Roman" w:hAnsi="Times New Roman" w:cs="Times New Roman"/>
                <w:color w:val="000000"/>
              </w:rPr>
              <w:t>1.1004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A0CD1" w:rsidRPr="00CA0CD1" w:rsidRDefault="00CA0CD1" w:rsidP="00CA0CD1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A0CD1">
              <w:rPr>
                <w:rFonts w:ascii="Times New Roman" w:hAnsi="Times New Roman" w:cs="Times New Roman"/>
                <w:color w:val="000000"/>
              </w:rPr>
              <w:t>0.026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A0CD1" w:rsidRPr="00CA0CD1" w:rsidRDefault="00CA0CD1" w:rsidP="00CA0CD1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A0CD1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CA0CD1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CA0CD1" w:rsidRPr="00E26CDB" w:rsidRDefault="00CA0CD1" w:rsidP="00CA0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CA0CD1" w:rsidRPr="008B01A0" w:rsidRDefault="00CA0CD1" w:rsidP="00CA0C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distance to urban structure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exposed rock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A0CD1" w:rsidRPr="00CA0CD1" w:rsidRDefault="00CA0CD1" w:rsidP="00CA0CD1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A0CD1">
              <w:rPr>
                <w:rFonts w:ascii="Times New Roman" w:hAnsi="Times New Roman" w:cs="Times New Roman"/>
                <w:color w:val="000000"/>
              </w:rPr>
              <w:t>388.3182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CA0CD1" w:rsidRPr="00CA0CD1" w:rsidRDefault="00CA0CD1" w:rsidP="00CA0CD1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A0CD1">
              <w:rPr>
                <w:rFonts w:ascii="Times New Roman" w:hAnsi="Times New Roman" w:cs="Times New Roman"/>
                <w:color w:val="000000"/>
              </w:rPr>
              <w:t>1.1696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A0CD1" w:rsidRPr="00CA0CD1" w:rsidRDefault="00CA0CD1" w:rsidP="00CA0CD1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A0CD1">
              <w:rPr>
                <w:rFonts w:ascii="Times New Roman" w:hAnsi="Times New Roman" w:cs="Times New Roman"/>
                <w:color w:val="000000"/>
              </w:rPr>
              <w:t>0.0257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A0CD1" w:rsidRPr="00CA0CD1" w:rsidRDefault="00CA0CD1" w:rsidP="00CA0CD1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A0CD1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CA0CD1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CA0CD1" w:rsidRPr="00E26CDB" w:rsidRDefault="00CA0CD1" w:rsidP="00CA0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CA0CD1" w:rsidRPr="008B01A0" w:rsidRDefault="00CA0CD1" w:rsidP="00CA0C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litter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distance to urban structure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A0CD1" w:rsidRPr="00CA0CD1" w:rsidRDefault="00CA0CD1" w:rsidP="00CA0CD1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A0CD1">
              <w:rPr>
                <w:rFonts w:ascii="Times New Roman" w:hAnsi="Times New Roman" w:cs="Times New Roman"/>
                <w:color w:val="000000"/>
              </w:rPr>
              <w:t>388.3332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CA0CD1" w:rsidRPr="00CA0CD1" w:rsidRDefault="00CA0CD1" w:rsidP="00CA0CD1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A0CD1">
              <w:rPr>
                <w:rFonts w:ascii="Times New Roman" w:hAnsi="Times New Roman" w:cs="Times New Roman"/>
                <w:color w:val="000000"/>
              </w:rPr>
              <w:t>1.1846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A0CD1" w:rsidRPr="00CA0CD1" w:rsidRDefault="00CA0CD1" w:rsidP="00CA0CD1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A0CD1">
              <w:rPr>
                <w:rFonts w:ascii="Times New Roman" w:hAnsi="Times New Roman" w:cs="Times New Roman"/>
                <w:color w:val="000000"/>
              </w:rPr>
              <w:t>0.025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A0CD1" w:rsidRPr="00CA0CD1" w:rsidRDefault="00CA0CD1" w:rsidP="00CA0CD1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A0CD1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CA0CD1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CA0CD1" w:rsidRPr="00E26CDB" w:rsidRDefault="00CA0CD1" w:rsidP="00CA0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CA0CD1" w:rsidRPr="008B01A0" w:rsidRDefault="00CA0CD1" w:rsidP="00CA0C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distance to urban structure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ree and shrub richness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A0CD1" w:rsidRPr="00CA0CD1" w:rsidRDefault="00CA0CD1" w:rsidP="00CA0CD1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A0CD1">
              <w:rPr>
                <w:rFonts w:ascii="Times New Roman" w:hAnsi="Times New Roman" w:cs="Times New Roman"/>
                <w:color w:val="000000"/>
              </w:rPr>
              <w:t>388.3541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CA0CD1" w:rsidRPr="00CA0CD1" w:rsidRDefault="00CA0CD1" w:rsidP="00CA0CD1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A0CD1">
              <w:rPr>
                <w:rFonts w:ascii="Times New Roman" w:hAnsi="Times New Roman" w:cs="Times New Roman"/>
                <w:color w:val="000000"/>
              </w:rPr>
              <w:t>1.2055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A0CD1" w:rsidRPr="00CA0CD1" w:rsidRDefault="00CA0CD1" w:rsidP="00CA0CD1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A0CD1">
              <w:rPr>
                <w:rFonts w:ascii="Times New Roman" w:hAnsi="Times New Roman" w:cs="Times New Roman"/>
                <w:color w:val="000000"/>
              </w:rPr>
              <w:t>0.0253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A0CD1" w:rsidRPr="00CA0CD1" w:rsidRDefault="00CA0CD1" w:rsidP="00CA0CD1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A0CD1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CA0CD1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CA0CD1" w:rsidRPr="00E26CDB" w:rsidRDefault="00CA0CD1" w:rsidP="00CA0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CA0CD1" w:rsidRPr="008B01A0" w:rsidRDefault="00CA0CD1" w:rsidP="00CA0C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ree and shrub richness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distance to urban structure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A0CD1" w:rsidRPr="00CA0CD1" w:rsidRDefault="00CA0CD1" w:rsidP="00CA0CD1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A0CD1">
              <w:rPr>
                <w:rFonts w:ascii="Times New Roman" w:hAnsi="Times New Roman" w:cs="Times New Roman"/>
                <w:color w:val="000000"/>
              </w:rPr>
              <w:t>388.7759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CA0CD1" w:rsidRPr="00CA0CD1" w:rsidRDefault="00CA0CD1" w:rsidP="00CA0CD1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A0CD1">
              <w:rPr>
                <w:rFonts w:ascii="Times New Roman" w:hAnsi="Times New Roman" w:cs="Times New Roman"/>
                <w:color w:val="000000"/>
              </w:rPr>
              <w:t>1.6273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A0CD1" w:rsidRPr="00CA0CD1" w:rsidRDefault="00CA0CD1" w:rsidP="00CA0CD1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A0CD1">
              <w:rPr>
                <w:rFonts w:ascii="Times New Roman" w:hAnsi="Times New Roman" w:cs="Times New Roman"/>
                <w:color w:val="000000"/>
              </w:rPr>
              <w:t>0.0205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A0CD1" w:rsidRPr="00CA0CD1" w:rsidRDefault="00CA0CD1" w:rsidP="00CA0CD1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A0CD1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CA0CD1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CA0CD1" w:rsidRPr="00E26CDB" w:rsidRDefault="00CA0CD1" w:rsidP="00CA0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CA0CD1" w:rsidRPr="008B01A0" w:rsidRDefault="00CA0CD1" w:rsidP="00CA0C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distance to urban structure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ree cover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A0CD1" w:rsidRPr="00CA0CD1" w:rsidRDefault="00CA0CD1" w:rsidP="00CA0CD1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A0CD1">
              <w:rPr>
                <w:rFonts w:ascii="Times New Roman" w:hAnsi="Times New Roman" w:cs="Times New Roman"/>
                <w:color w:val="000000"/>
              </w:rPr>
              <w:t>388.9709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CA0CD1" w:rsidRPr="00CA0CD1" w:rsidRDefault="00CA0CD1" w:rsidP="00CA0CD1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A0CD1">
              <w:rPr>
                <w:rFonts w:ascii="Times New Roman" w:hAnsi="Times New Roman" w:cs="Times New Roman"/>
                <w:color w:val="000000"/>
              </w:rPr>
              <w:t>1.8223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A0CD1" w:rsidRPr="00CA0CD1" w:rsidRDefault="00CA0CD1" w:rsidP="00CA0CD1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A0CD1">
              <w:rPr>
                <w:rFonts w:ascii="Times New Roman" w:hAnsi="Times New Roman" w:cs="Times New Roman"/>
                <w:color w:val="000000"/>
              </w:rPr>
              <w:t>0.0186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A0CD1" w:rsidRPr="00CA0CD1" w:rsidRDefault="00CA0CD1" w:rsidP="00CA0CD1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A0CD1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CA0CD1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CA0CD1" w:rsidRPr="00E26CDB" w:rsidRDefault="00CA0CD1" w:rsidP="00CA0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CA0CD1" w:rsidRPr="008B01A0" w:rsidRDefault="00CA0CD1" w:rsidP="00CA0C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exposed rock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distance to urban structure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A0CD1" w:rsidRPr="00CA0CD1" w:rsidRDefault="00CA0CD1" w:rsidP="00CA0CD1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A0CD1">
              <w:rPr>
                <w:rFonts w:ascii="Times New Roman" w:hAnsi="Times New Roman" w:cs="Times New Roman"/>
                <w:color w:val="000000"/>
              </w:rPr>
              <w:t>388.9915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CA0CD1" w:rsidRPr="00CA0CD1" w:rsidRDefault="00CA0CD1" w:rsidP="00CA0CD1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A0CD1">
              <w:rPr>
                <w:rFonts w:ascii="Times New Roman" w:hAnsi="Times New Roman" w:cs="Times New Roman"/>
                <w:color w:val="000000"/>
              </w:rPr>
              <w:t>1.8429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A0CD1" w:rsidRPr="00CA0CD1" w:rsidRDefault="00CA0CD1" w:rsidP="00CA0CD1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A0CD1">
              <w:rPr>
                <w:rFonts w:ascii="Times New Roman" w:hAnsi="Times New Roman" w:cs="Times New Roman"/>
                <w:color w:val="000000"/>
              </w:rPr>
              <w:t>0.0184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A0CD1" w:rsidRPr="00CA0CD1" w:rsidRDefault="00CA0CD1" w:rsidP="00CA0CD1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A0CD1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CA0CD1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CA0CD1" w:rsidRPr="00E26CDB" w:rsidRDefault="00CA0CD1" w:rsidP="00CA0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CA0CD1" w:rsidRPr="008B01A0" w:rsidRDefault="00CA0CD1" w:rsidP="00CA0C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gardening activities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distance to urban structure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A0CD1" w:rsidRPr="00CA0CD1" w:rsidRDefault="00CA0CD1" w:rsidP="00CA0CD1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A0CD1">
              <w:rPr>
                <w:rFonts w:ascii="Times New Roman" w:hAnsi="Times New Roman" w:cs="Times New Roman"/>
                <w:color w:val="000000"/>
              </w:rPr>
              <w:t>389.0108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CA0CD1" w:rsidRPr="00CA0CD1" w:rsidRDefault="00CA0CD1" w:rsidP="00CA0CD1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A0CD1">
              <w:rPr>
                <w:rFonts w:ascii="Times New Roman" w:hAnsi="Times New Roman" w:cs="Times New Roman"/>
                <w:color w:val="000000"/>
              </w:rPr>
              <w:t>1.8622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A0CD1" w:rsidRPr="00CA0CD1" w:rsidRDefault="00CA0CD1" w:rsidP="00CA0CD1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A0CD1">
              <w:rPr>
                <w:rFonts w:ascii="Times New Roman" w:hAnsi="Times New Roman" w:cs="Times New Roman"/>
                <w:color w:val="000000"/>
              </w:rPr>
              <w:t>0.0182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A0CD1" w:rsidRPr="00CA0CD1" w:rsidRDefault="00CA0CD1" w:rsidP="00CA0CD1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A0CD1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CA0CD1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CA0CD1" w:rsidRPr="00E26CDB" w:rsidRDefault="00CA0CD1" w:rsidP="00CA0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CA0CD1" w:rsidRPr="008B01A0" w:rsidRDefault="00CA0CD1" w:rsidP="00CA0C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distance to urban structure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distance to urban structure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A0CD1" w:rsidRPr="00CA0CD1" w:rsidRDefault="00CA0CD1" w:rsidP="00CA0CD1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A0CD1">
              <w:rPr>
                <w:rFonts w:ascii="Times New Roman" w:hAnsi="Times New Roman" w:cs="Times New Roman"/>
                <w:color w:val="000000"/>
              </w:rPr>
              <w:t>389.0773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CA0CD1" w:rsidRPr="00CA0CD1" w:rsidRDefault="00CA0CD1" w:rsidP="00CA0CD1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A0CD1">
              <w:rPr>
                <w:rFonts w:ascii="Times New Roman" w:hAnsi="Times New Roman" w:cs="Times New Roman"/>
                <w:color w:val="000000"/>
              </w:rPr>
              <w:t>1.9287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A0CD1" w:rsidRPr="00CA0CD1" w:rsidRDefault="00CA0CD1" w:rsidP="00CA0CD1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A0CD1">
              <w:rPr>
                <w:rFonts w:ascii="Times New Roman" w:hAnsi="Times New Roman" w:cs="Times New Roman"/>
                <w:color w:val="000000"/>
              </w:rPr>
              <w:t>0.0176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A0CD1" w:rsidRPr="00CA0CD1" w:rsidRDefault="00CA0CD1" w:rsidP="00CA0CD1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A0CD1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E26CDB" w:rsidRPr="0053298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53298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3298B">
              <w:rPr>
                <w:rFonts w:ascii="Times New Roman" w:eastAsia="Times New Roman" w:hAnsi="Times New Roman" w:cs="Times New Roman"/>
                <w:bCs/>
                <w:color w:val="000000"/>
              </w:rPr>
              <w:t>Mexica red-bellied squirrel (</w:t>
            </w:r>
            <w:r w:rsidRPr="0053298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</w:rPr>
              <w:t>Sciurus aureogaster</w:t>
            </w:r>
            <w:r w:rsidRPr="0053298B">
              <w:rPr>
                <w:rFonts w:ascii="Times New Roman" w:eastAsia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53298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53298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53298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53298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53298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Warm-Dry 2015</w:t>
            </w: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6F3205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ree cover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gardening activities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305.2269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1963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shrub cover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gardening activities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306.9742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.7473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0819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Rainy 2015</w:t>
            </w: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6F3205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herb cover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distance to urban structure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92.0788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1019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ype of area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6F3205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herb cover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93.3559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.2771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0538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6F3205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herb cover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ype of area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93.4317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.3529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0518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ype of area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distance to urban structure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93.4946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.4158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0502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litter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distance to urban structure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93.613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.5342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0473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6F3205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intercept only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distance to urban structure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93.6378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.559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0467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6F3205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ree richness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ype of area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93.7147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.6359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0449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6F3205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ree richness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distance to urban structure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93.7378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.659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0444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distance to urban structure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distance to urban structure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93.7772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.6984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0435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Cold-Dry 2016</w:t>
            </w: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shrub cover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gardening activities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264.8248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1156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ype of area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shrub cover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265.911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.0862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0672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shrub cover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(type of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lastRenderedPageBreak/>
              <w:t>area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266.1292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.3044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0602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ype of area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gardening activities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266.3371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.5123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0543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gardening activities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shrub cover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266.447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.6222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0514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shrub cover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6F3205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herb cover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266.6922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.8674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0454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Warm-Dry 2016</w:t>
            </w: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6F3205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6F3205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ree richness)</w:t>
            </w:r>
            <w:r w:rsidRPr="006F3205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6F3205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herb cover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283.7284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3681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6F3205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ree richness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shrub cover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285.0405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.3121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1910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Rainy 2016</w:t>
            </w: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distance to urban structure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shrub cover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61.1537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235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Cold-Dry 2017</w:t>
            </w: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6F3205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6F3205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ree richness)</w:t>
            </w:r>
            <w:r w:rsidRPr="006F3205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6F3205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herb cover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356.9055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5213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53298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53298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3298B">
              <w:rPr>
                <w:rFonts w:ascii="Times New Roman" w:eastAsia="Times New Roman" w:hAnsi="Times New Roman" w:cs="Times New Roman"/>
                <w:bCs/>
                <w:color w:val="000000"/>
              </w:rPr>
              <w:t>Rock squirrel (</w:t>
            </w:r>
            <w:r w:rsidRPr="0053298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</w:rPr>
              <w:t>Otospermophilus variegatus</w:t>
            </w:r>
            <w:r w:rsidRPr="0053298B">
              <w:rPr>
                <w:rFonts w:ascii="Times New Roman" w:eastAsia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53298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53298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53298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53298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53298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Warm-Dry 2015</w:t>
            </w: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6F3205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ree cover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gardening activities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282.3922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2509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gardening activities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6F3205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ree cover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283.3698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9776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1539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Rainy 2015</w:t>
            </w: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shrub cover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shrub cover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24.2376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1318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6F3205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6F3205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herb cover)</w:t>
            </w:r>
            <w:r w:rsidRPr="006F3205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6F3205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ree cover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24.3344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0968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1256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litter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shrub cover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24.582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3444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1110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6F3205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exposed rock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shrub cover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25.8515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.6139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0588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F1EE4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F1EE4" w:rsidRPr="00E26CDB" w:rsidRDefault="00EF1EE4" w:rsidP="00EF1E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Cold-Dry 2016</w:t>
            </w: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F1EE4" w:rsidRPr="008B01A0" w:rsidRDefault="00EF1EE4" w:rsidP="00EF1E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litter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shrub cover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F1EE4" w:rsidRPr="007B12BD" w:rsidRDefault="00EF1EE4" w:rsidP="00EF1EE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12BD">
              <w:rPr>
                <w:rFonts w:ascii="Times New Roman" w:hAnsi="Times New Roman" w:cs="Times New Roman"/>
                <w:color w:val="000000"/>
              </w:rPr>
              <w:t>99.8021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F1EE4" w:rsidRPr="007B12BD" w:rsidRDefault="00EF1EE4" w:rsidP="00EF1EE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12B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F1EE4" w:rsidRPr="00EF1EE4" w:rsidRDefault="00EF1EE4" w:rsidP="00EF1EE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F1EE4">
              <w:rPr>
                <w:rFonts w:ascii="Times New Roman" w:hAnsi="Times New Roman" w:cs="Times New Roman"/>
                <w:color w:val="000000"/>
              </w:rPr>
              <w:t>0.0588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F1EE4" w:rsidRPr="007B12BD" w:rsidRDefault="00EF1EE4" w:rsidP="00EF1EE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12BD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EF1EE4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F1EE4" w:rsidRPr="00E26CDB" w:rsidRDefault="00EF1EE4" w:rsidP="00EF1E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F1EE4" w:rsidRPr="008B01A0" w:rsidRDefault="00EF1EE4" w:rsidP="00EF1E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gardening activities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shrub cover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F1EE4" w:rsidRPr="007B12BD" w:rsidRDefault="00EF1EE4" w:rsidP="00EF1EE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12BD">
              <w:rPr>
                <w:rFonts w:ascii="Times New Roman" w:hAnsi="Times New Roman" w:cs="Times New Roman"/>
                <w:color w:val="000000"/>
              </w:rPr>
              <w:t>99.9433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F1EE4" w:rsidRPr="007B12BD" w:rsidRDefault="00EF1EE4" w:rsidP="00EF1EE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12BD">
              <w:rPr>
                <w:rFonts w:ascii="Times New Roman" w:hAnsi="Times New Roman" w:cs="Times New Roman"/>
                <w:color w:val="000000"/>
              </w:rPr>
              <w:t>0.1412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F1EE4" w:rsidRPr="00EF1EE4" w:rsidRDefault="00EF1EE4" w:rsidP="00EF1EE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F1EE4">
              <w:rPr>
                <w:rFonts w:ascii="Times New Roman" w:hAnsi="Times New Roman" w:cs="Times New Roman"/>
                <w:color w:val="000000"/>
              </w:rPr>
              <w:t>0.0548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F1EE4" w:rsidRPr="007B12BD" w:rsidRDefault="00EF1EE4" w:rsidP="00EF1EE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12BD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EF1EE4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F1EE4" w:rsidRPr="00E26CDB" w:rsidRDefault="00EF1EE4" w:rsidP="00EF1E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F1EE4" w:rsidRPr="008B01A0" w:rsidRDefault="00EF1EE4" w:rsidP="00EF1E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shrub cover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ype of area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F1EE4" w:rsidRPr="007B12BD" w:rsidRDefault="00EF1EE4" w:rsidP="00EF1EE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12BD">
              <w:rPr>
                <w:rFonts w:ascii="Times New Roman" w:hAnsi="Times New Roman" w:cs="Times New Roman"/>
                <w:color w:val="000000"/>
              </w:rPr>
              <w:t>100.0134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F1EE4" w:rsidRPr="007B12BD" w:rsidRDefault="00EF1EE4" w:rsidP="00EF1EE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12BD">
              <w:rPr>
                <w:rFonts w:ascii="Times New Roman" w:hAnsi="Times New Roman" w:cs="Times New Roman"/>
                <w:color w:val="000000"/>
              </w:rPr>
              <w:t>0.2113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F1EE4" w:rsidRPr="00EF1EE4" w:rsidRDefault="00EF1EE4" w:rsidP="00EF1EE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F1EE4">
              <w:rPr>
                <w:rFonts w:ascii="Times New Roman" w:hAnsi="Times New Roman" w:cs="Times New Roman"/>
                <w:color w:val="000000"/>
              </w:rPr>
              <w:t>0.0529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F1EE4" w:rsidRPr="007B12BD" w:rsidRDefault="00EF1EE4" w:rsidP="00EF1EE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12BD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EF1EE4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F1EE4" w:rsidRPr="00E26CDB" w:rsidRDefault="00EF1EE4" w:rsidP="00EF1E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F1EE4" w:rsidRPr="008B01A0" w:rsidRDefault="00EF1EE4" w:rsidP="00EF1E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gardening activities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ype of area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F1EE4" w:rsidRPr="007B12BD" w:rsidRDefault="00EF1EE4" w:rsidP="00EF1EE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12BD">
              <w:rPr>
                <w:rFonts w:ascii="Times New Roman" w:hAnsi="Times New Roman" w:cs="Times New Roman"/>
                <w:color w:val="000000"/>
              </w:rPr>
              <w:t>100.0441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F1EE4" w:rsidRPr="007B12BD" w:rsidRDefault="00EF1EE4" w:rsidP="00EF1EE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12BD">
              <w:rPr>
                <w:rFonts w:ascii="Times New Roman" w:hAnsi="Times New Roman" w:cs="Times New Roman"/>
                <w:color w:val="000000"/>
              </w:rPr>
              <w:t>0.242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F1EE4" w:rsidRPr="00EF1EE4" w:rsidRDefault="00EF1EE4" w:rsidP="00EF1EE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F1EE4">
              <w:rPr>
                <w:rFonts w:ascii="Times New Roman" w:hAnsi="Times New Roman" w:cs="Times New Roman"/>
                <w:color w:val="000000"/>
              </w:rPr>
              <w:t>0.0521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F1EE4" w:rsidRPr="007B12BD" w:rsidRDefault="00EF1EE4" w:rsidP="00EF1EE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12BD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EF1EE4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F1EE4" w:rsidRPr="00E26CDB" w:rsidRDefault="00EF1EE4" w:rsidP="00EF1E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F1EE4" w:rsidRPr="008B01A0" w:rsidRDefault="00EF1EE4" w:rsidP="00EF1E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ree cover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ype of area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F1EE4" w:rsidRPr="007B12BD" w:rsidRDefault="00EF1EE4" w:rsidP="00EF1EE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12BD">
              <w:rPr>
                <w:rFonts w:ascii="Times New Roman" w:hAnsi="Times New Roman" w:cs="Times New Roman"/>
                <w:color w:val="000000"/>
              </w:rPr>
              <w:t>100.4305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F1EE4" w:rsidRPr="007B12BD" w:rsidRDefault="00EF1EE4" w:rsidP="00EF1EE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12BD">
              <w:rPr>
                <w:rFonts w:ascii="Times New Roman" w:hAnsi="Times New Roman" w:cs="Times New Roman"/>
                <w:color w:val="000000"/>
              </w:rPr>
              <w:t>0.6284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F1EE4" w:rsidRPr="00EF1EE4" w:rsidRDefault="00EF1EE4" w:rsidP="00EF1EE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F1EE4">
              <w:rPr>
                <w:rFonts w:ascii="Times New Roman" w:hAnsi="Times New Roman" w:cs="Times New Roman"/>
                <w:color w:val="000000"/>
              </w:rPr>
              <w:t>0.0429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F1EE4" w:rsidRPr="007B12BD" w:rsidRDefault="00EF1EE4" w:rsidP="00EF1EE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12BD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EF1EE4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F1EE4" w:rsidRPr="00E26CDB" w:rsidRDefault="00EF1EE4" w:rsidP="00EF1E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F1EE4" w:rsidRPr="008B01A0" w:rsidRDefault="00EF1EE4" w:rsidP="00EF1E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herb cover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gardening activities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F1EE4" w:rsidRPr="007B12BD" w:rsidRDefault="00EF1EE4" w:rsidP="00EF1EE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12BD">
              <w:rPr>
                <w:rFonts w:ascii="Times New Roman" w:hAnsi="Times New Roman" w:cs="Times New Roman"/>
                <w:color w:val="000000"/>
              </w:rPr>
              <w:t>100.985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F1EE4" w:rsidRPr="007B12BD" w:rsidRDefault="00EF1EE4" w:rsidP="00EF1EE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12BD">
              <w:rPr>
                <w:rFonts w:ascii="Times New Roman" w:hAnsi="Times New Roman" w:cs="Times New Roman"/>
                <w:color w:val="000000"/>
              </w:rPr>
              <w:t>1.1829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F1EE4" w:rsidRPr="00EF1EE4" w:rsidRDefault="00EF1EE4" w:rsidP="00EF1EE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F1EE4">
              <w:rPr>
                <w:rFonts w:ascii="Times New Roman" w:hAnsi="Times New Roman" w:cs="Times New Roman"/>
                <w:color w:val="000000"/>
              </w:rPr>
              <w:t>0.0325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F1EE4" w:rsidRPr="007B12BD" w:rsidRDefault="00EF1EE4" w:rsidP="00EF1EE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12BD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EF1EE4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F1EE4" w:rsidRPr="00E26CDB" w:rsidRDefault="00EF1EE4" w:rsidP="00EF1E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F1EE4" w:rsidRPr="008B01A0" w:rsidRDefault="00EF1EE4" w:rsidP="00EF1E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gardening activities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ree and shrub richness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F1EE4" w:rsidRPr="007B12BD" w:rsidRDefault="00EF1EE4" w:rsidP="00EF1EE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12BD">
              <w:rPr>
                <w:rFonts w:ascii="Times New Roman" w:hAnsi="Times New Roman" w:cs="Times New Roman"/>
                <w:color w:val="000000"/>
              </w:rPr>
              <w:t>100.9889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F1EE4" w:rsidRPr="007B12BD" w:rsidRDefault="00EF1EE4" w:rsidP="00EF1EE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12BD">
              <w:rPr>
                <w:rFonts w:ascii="Times New Roman" w:hAnsi="Times New Roman" w:cs="Times New Roman"/>
                <w:color w:val="000000"/>
              </w:rPr>
              <w:t>1.1868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F1EE4" w:rsidRPr="00EF1EE4" w:rsidRDefault="00EF1EE4" w:rsidP="00EF1EE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F1EE4">
              <w:rPr>
                <w:rFonts w:ascii="Times New Roman" w:hAnsi="Times New Roman" w:cs="Times New Roman"/>
                <w:color w:val="000000"/>
              </w:rPr>
              <w:t>0.0324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F1EE4" w:rsidRPr="007B12BD" w:rsidRDefault="00EF1EE4" w:rsidP="00EF1EE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12BD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EF1EE4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F1EE4" w:rsidRPr="00E26CDB" w:rsidRDefault="00EF1EE4" w:rsidP="00EF1E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F1EE4" w:rsidRPr="008B01A0" w:rsidRDefault="00EF1EE4" w:rsidP="00EF1E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ree and shrub richness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gardening activities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F1EE4" w:rsidRPr="007B12BD" w:rsidRDefault="00EF1EE4" w:rsidP="00EF1EE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12BD">
              <w:rPr>
                <w:rFonts w:ascii="Times New Roman" w:hAnsi="Times New Roman" w:cs="Times New Roman"/>
                <w:color w:val="000000"/>
              </w:rPr>
              <w:t>101.0858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F1EE4" w:rsidRPr="007B12BD" w:rsidRDefault="00EF1EE4" w:rsidP="00EF1EE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12BD">
              <w:rPr>
                <w:rFonts w:ascii="Times New Roman" w:hAnsi="Times New Roman" w:cs="Times New Roman"/>
                <w:color w:val="000000"/>
              </w:rPr>
              <w:t>1.2837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F1EE4" w:rsidRPr="00EF1EE4" w:rsidRDefault="00EF1EE4" w:rsidP="00EF1EE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F1EE4">
              <w:rPr>
                <w:rFonts w:ascii="Times New Roman" w:hAnsi="Times New Roman" w:cs="Times New Roman"/>
                <w:color w:val="000000"/>
              </w:rPr>
              <w:t>0.0309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F1EE4" w:rsidRPr="007B12BD" w:rsidRDefault="00EF1EE4" w:rsidP="00EF1EE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12BD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EF1EE4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F1EE4" w:rsidRPr="00E26CDB" w:rsidRDefault="00EF1EE4" w:rsidP="00EF1E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F1EE4" w:rsidRPr="008B01A0" w:rsidRDefault="00EF1EE4" w:rsidP="00EF1E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gardening activities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exposed rock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F1EE4" w:rsidRPr="007B12BD" w:rsidRDefault="00EF1EE4" w:rsidP="00EF1EE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12BD">
              <w:rPr>
                <w:rFonts w:ascii="Times New Roman" w:hAnsi="Times New Roman" w:cs="Times New Roman"/>
                <w:color w:val="000000"/>
              </w:rPr>
              <w:t>101.1183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F1EE4" w:rsidRPr="007B12BD" w:rsidRDefault="00EF1EE4" w:rsidP="00EF1EE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12BD">
              <w:rPr>
                <w:rFonts w:ascii="Times New Roman" w:hAnsi="Times New Roman" w:cs="Times New Roman"/>
                <w:color w:val="000000"/>
              </w:rPr>
              <w:t>1.3162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F1EE4" w:rsidRPr="00EF1EE4" w:rsidRDefault="00EF1EE4" w:rsidP="00EF1EE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F1EE4">
              <w:rPr>
                <w:rFonts w:ascii="Times New Roman" w:hAnsi="Times New Roman" w:cs="Times New Roman"/>
                <w:color w:val="000000"/>
              </w:rPr>
              <w:t>0.0304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F1EE4" w:rsidRPr="007B12BD" w:rsidRDefault="00EF1EE4" w:rsidP="00EF1EE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12BD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EF1EE4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F1EE4" w:rsidRPr="00E26CDB" w:rsidRDefault="00EF1EE4" w:rsidP="00EF1E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F1EE4" w:rsidRPr="008B01A0" w:rsidRDefault="00EF1EE4" w:rsidP="00EF1E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ree richness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gardening activities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F1EE4" w:rsidRPr="007B12BD" w:rsidRDefault="00EF1EE4" w:rsidP="00EF1EE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12BD">
              <w:rPr>
                <w:rFonts w:ascii="Times New Roman" w:hAnsi="Times New Roman" w:cs="Times New Roman"/>
                <w:color w:val="000000"/>
              </w:rPr>
              <w:t>101.1312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F1EE4" w:rsidRPr="007B12BD" w:rsidRDefault="00EF1EE4" w:rsidP="00EF1EE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12BD">
              <w:rPr>
                <w:rFonts w:ascii="Times New Roman" w:hAnsi="Times New Roman" w:cs="Times New Roman"/>
                <w:color w:val="000000"/>
              </w:rPr>
              <w:t>1.3291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F1EE4" w:rsidRPr="00EF1EE4" w:rsidRDefault="00EF1EE4" w:rsidP="00EF1EE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F1EE4">
              <w:rPr>
                <w:rFonts w:ascii="Times New Roman" w:hAnsi="Times New Roman" w:cs="Times New Roman"/>
                <w:color w:val="000000"/>
              </w:rPr>
              <w:t>0.0302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F1EE4" w:rsidRPr="007B12BD" w:rsidRDefault="00EF1EE4" w:rsidP="00EF1EE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12BD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EF1EE4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F1EE4" w:rsidRPr="00E26CDB" w:rsidRDefault="00EF1EE4" w:rsidP="00EF1E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F1EE4" w:rsidRPr="006F3205" w:rsidRDefault="00EF1EE4" w:rsidP="00EF1E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gardening activities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gardening activities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F1EE4" w:rsidRPr="007B12BD" w:rsidRDefault="00EF1EE4" w:rsidP="00EF1EE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12BD">
              <w:rPr>
                <w:rFonts w:ascii="Times New Roman" w:hAnsi="Times New Roman" w:cs="Times New Roman"/>
                <w:color w:val="000000"/>
              </w:rPr>
              <w:t>101.1725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F1EE4" w:rsidRPr="007B12BD" w:rsidRDefault="00EF1EE4" w:rsidP="00EF1EE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12BD">
              <w:rPr>
                <w:rFonts w:ascii="Times New Roman" w:hAnsi="Times New Roman" w:cs="Times New Roman"/>
                <w:color w:val="000000"/>
              </w:rPr>
              <w:t>1.3704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F1EE4" w:rsidRPr="00EF1EE4" w:rsidRDefault="00EF1EE4" w:rsidP="00EF1EE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F1EE4">
              <w:rPr>
                <w:rFonts w:ascii="Times New Roman" w:hAnsi="Times New Roman" w:cs="Times New Roman"/>
                <w:color w:val="000000"/>
              </w:rPr>
              <w:t>0.0296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F1EE4" w:rsidRPr="007B12BD" w:rsidRDefault="00EF1EE4" w:rsidP="00EF1EE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12BD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EF1EE4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F1EE4" w:rsidRPr="00E26CDB" w:rsidRDefault="00EF1EE4" w:rsidP="00EF1E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F1EE4" w:rsidRPr="008B01A0" w:rsidRDefault="00EF1EE4" w:rsidP="00EF1E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shrub cover)</w:t>
            </w:r>
            <w:r w:rsidRPr="006F3205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intercept only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F1EE4" w:rsidRPr="007B12BD" w:rsidRDefault="00EF1EE4" w:rsidP="00EF1EE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12BD">
              <w:rPr>
                <w:rFonts w:ascii="Times New Roman" w:hAnsi="Times New Roman" w:cs="Times New Roman"/>
                <w:color w:val="000000"/>
              </w:rPr>
              <w:t>101.2083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F1EE4" w:rsidRPr="007B12BD" w:rsidRDefault="00EF1EE4" w:rsidP="00EF1EE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12BD">
              <w:rPr>
                <w:rFonts w:ascii="Times New Roman" w:hAnsi="Times New Roman" w:cs="Times New Roman"/>
                <w:color w:val="000000"/>
              </w:rPr>
              <w:t>1.4062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F1EE4" w:rsidRPr="00EF1EE4" w:rsidRDefault="00EF1EE4" w:rsidP="00EF1EE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F1EE4">
              <w:rPr>
                <w:rFonts w:ascii="Times New Roman" w:hAnsi="Times New Roman" w:cs="Times New Roman"/>
                <w:color w:val="000000"/>
              </w:rPr>
              <w:t>0.0291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F1EE4" w:rsidRPr="007B12BD" w:rsidRDefault="00EF1EE4" w:rsidP="00EF1EE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12BD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EF1EE4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F1EE4" w:rsidRPr="00E26CDB" w:rsidRDefault="00EF1EE4" w:rsidP="00EF1E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F1EE4" w:rsidRPr="008B01A0" w:rsidRDefault="00EF1EE4" w:rsidP="00EF1E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herb cover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ype of area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F1EE4" w:rsidRPr="007B12BD" w:rsidRDefault="00EF1EE4" w:rsidP="00EF1EE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12BD">
              <w:rPr>
                <w:rFonts w:ascii="Times New Roman" w:hAnsi="Times New Roman" w:cs="Times New Roman"/>
                <w:color w:val="000000"/>
              </w:rPr>
              <w:t>101.5656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F1EE4" w:rsidRPr="007B12BD" w:rsidRDefault="00EF1EE4" w:rsidP="00EF1EE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12BD">
              <w:rPr>
                <w:rFonts w:ascii="Times New Roman" w:hAnsi="Times New Roman" w:cs="Times New Roman"/>
                <w:color w:val="000000"/>
              </w:rPr>
              <w:t>1.7635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F1EE4" w:rsidRPr="00EF1EE4" w:rsidRDefault="00EF1EE4" w:rsidP="00EF1EE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F1EE4">
              <w:rPr>
                <w:rFonts w:ascii="Times New Roman" w:hAnsi="Times New Roman" w:cs="Times New Roman"/>
                <w:color w:val="000000"/>
              </w:rPr>
              <w:t>0.0243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F1EE4" w:rsidRPr="007B12BD" w:rsidRDefault="00EF1EE4" w:rsidP="00EF1EE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12BD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EF1EE4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F1EE4" w:rsidRPr="00E26CDB" w:rsidRDefault="00EF1EE4" w:rsidP="00EF1E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F1EE4" w:rsidRPr="008B01A0" w:rsidRDefault="00EF1EE4" w:rsidP="00EF1E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ree and shrub richness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ype of area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F1EE4" w:rsidRPr="007B12BD" w:rsidRDefault="00EF1EE4" w:rsidP="00EF1EE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12BD">
              <w:rPr>
                <w:rFonts w:ascii="Times New Roman" w:hAnsi="Times New Roman" w:cs="Times New Roman"/>
                <w:color w:val="000000"/>
              </w:rPr>
              <w:t>101.6347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F1EE4" w:rsidRPr="007B12BD" w:rsidRDefault="00EF1EE4" w:rsidP="00EF1EE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12BD">
              <w:rPr>
                <w:rFonts w:ascii="Times New Roman" w:hAnsi="Times New Roman" w:cs="Times New Roman"/>
                <w:color w:val="000000"/>
              </w:rPr>
              <w:t>1.8326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F1EE4" w:rsidRPr="00EF1EE4" w:rsidRDefault="00EF1EE4" w:rsidP="00EF1EE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F1EE4">
              <w:rPr>
                <w:rFonts w:ascii="Times New Roman" w:hAnsi="Times New Roman" w:cs="Times New Roman"/>
                <w:color w:val="000000"/>
              </w:rPr>
              <w:t>0.0235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F1EE4" w:rsidRPr="007B12BD" w:rsidRDefault="00EF1EE4" w:rsidP="00EF1EE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12BD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EF1EE4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F1EE4" w:rsidRPr="00E26CDB" w:rsidRDefault="00EF1EE4" w:rsidP="00EF1E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F1EE4" w:rsidRPr="008B01A0" w:rsidRDefault="00EF1EE4" w:rsidP="00EF1E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ree richness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ype of area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F1EE4" w:rsidRPr="007B12BD" w:rsidRDefault="00EF1EE4" w:rsidP="00EF1EE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12BD">
              <w:rPr>
                <w:rFonts w:ascii="Times New Roman" w:hAnsi="Times New Roman" w:cs="Times New Roman"/>
                <w:color w:val="000000"/>
              </w:rPr>
              <w:t>101.7252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F1EE4" w:rsidRPr="007B12BD" w:rsidRDefault="00EF1EE4" w:rsidP="00EF1EE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12BD">
              <w:rPr>
                <w:rFonts w:ascii="Times New Roman" w:hAnsi="Times New Roman" w:cs="Times New Roman"/>
                <w:color w:val="000000"/>
              </w:rPr>
              <w:t>1.9231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F1EE4" w:rsidRPr="00EF1EE4" w:rsidRDefault="00EF1EE4" w:rsidP="00EF1EE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F1EE4">
              <w:rPr>
                <w:rFonts w:ascii="Times New Roman" w:hAnsi="Times New Roman" w:cs="Times New Roman"/>
                <w:color w:val="000000"/>
              </w:rPr>
              <w:t>0.0224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F1EE4" w:rsidRPr="007B12BD" w:rsidRDefault="00EF1EE4" w:rsidP="00EF1EE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12BD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7B12BD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7B12BD" w:rsidRPr="00E26CDB" w:rsidRDefault="007B12BD" w:rsidP="007B1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Warm-Dry 2016</w:t>
            </w: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7B12BD" w:rsidRPr="008B01A0" w:rsidRDefault="007B12BD" w:rsidP="007B1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exposed rock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distance to urban structure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12BD" w:rsidRPr="00E26CDB" w:rsidRDefault="007B12BD" w:rsidP="007B1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81.0333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7B12BD" w:rsidRPr="00E26CDB" w:rsidRDefault="007B12BD" w:rsidP="007B1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7B12BD" w:rsidRPr="00713D5E" w:rsidRDefault="007B12BD" w:rsidP="00713D5E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13D5E">
              <w:rPr>
                <w:rFonts w:ascii="Times New Roman" w:hAnsi="Times New Roman" w:cs="Times New Roman"/>
                <w:color w:val="000000"/>
              </w:rPr>
              <w:t>0.0874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B12BD" w:rsidRPr="00E26CDB" w:rsidRDefault="007B12BD" w:rsidP="007B1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7B12BD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7B12BD" w:rsidRPr="00E26CDB" w:rsidRDefault="007B12BD" w:rsidP="007B1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7B12BD" w:rsidRPr="006F3205" w:rsidRDefault="007B12BD" w:rsidP="007B1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intercept only)</w:t>
            </w:r>
            <w:r w:rsidRPr="006F3205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gardening activities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12BD" w:rsidRPr="00E26CDB" w:rsidRDefault="007B12BD" w:rsidP="007B1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81.2369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7B12BD" w:rsidRPr="00E26CDB" w:rsidRDefault="007B12BD" w:rsidP="007B1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2036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7B12BD" w:rsidRPr="00713D5E" w:rsidRDefault="007B12BD" w:rsidP="00713D5E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13D5E">
              <w:rPr>
                <w:rFonts w:ascii="Times New Roman" w:hAnsi="Times New Roman" w:cs="Times New Roman"/>
                <w:color w:val="000000"/>
              </w:rPr>
              <w:t>0.0789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B12BD" w:rsidRPr="00E26CDB" w:rsidRDefault="007B12BD" w:rsidP="007B1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7B12BD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7B12BD" w:rsidRPr="00E26CDB" w:rsidRDefault="007B12BD" w:rsidP="007B1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7B12BD" w:rsidRPr="006F3205" w:rsidRDefault="007B12BD" w:rsidP="007B1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gardening activities)</w:t>
            </w:r>
            <w:r w:rsidRPr="006F3205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intercept only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12BD" w:rsidRPr="00E26CDB" w:rsidRDefault="007B12BD" w:rsidP="007B1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81.2369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7B12BD" w:rsidRPr="00E26CDB" w:rsidRDefault="007B12BD" w:rsidP="007B1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2036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7B12BD" w:rsidRPr="00713D5E" w:rsidRDefault="007B12BD" w:rsidP="00713D5E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13D5E">
              <w:rPr>
                <w:rFonts w:ascii="Times New Roman" w:hAnsi="Times New Roman" w:cs="Times New Roman"/>
                <w:color w:val="000000"/>
              </w:rPr>
              <w:t>0.0789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B12BD" w:rsidRPr="00E26CDB" w:rsidRDefault="007B12BD" w:rsidP="007B1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7B12BD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7B12BD" w:rsidRPr="00E26CDB" w:rsidRDefault="007B12BD" w:rsidP="007B1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7B12BD" w:rsidRPr="008B01A0" w:rsidRDefault="007B12BD" w:rsidP="007B1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gardening activities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ree and shrub richness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12BD" w:rsidRPr="00E26CDB" w:rsidRDefault="007B12BD" w:rsidP="007B1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81.7538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7B12BD" w:rsidRPr="00E26CDB" w:rsidRDefault="007B12BD" w:rsidP="007B1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7205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7B12BD" w:rsidRPr="00713D5E" w:rsidRDefault="007B12BD" w:rsidP="00713D5E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13D5E">
              <w:rPr>
                <w:rFonts w:ascii="Times New Roman" w:hAnsi="Times New Roman" w:cs="Times New Roman"/>
                <w:color w:val="000000"/>
              </w:rPr>
              <w:t>0.0609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B12BD" w:rsidRPr="00E26CDB" w:rsidRDefault="007B12BD" w:rsidP="007B1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7B12BD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7B12BD" w:rsidRPr="00E26CDB" w:rsidRDefault="007B12BD" w:rsidP="007B1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7B12BD" w:rsidRPr="008B01A0" w:rsidRDefault="007B12BD" w:rsidP="007B1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gardening activities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exposed rock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12BD" w:rsidRPr="00E26CDB" w:rsidRDefault="007B12BD" w:rsidP="007B1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81.7568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7B12BD" w:rsidRPr="00E26CDB" w:rsidRDefault="007B12BD" w:rsidP="007B1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7235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7B12BD" w:rsidRPr="00713D5E" w:rsidRDefault="007B12BD" w:rsidP="00713D5E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13D5E">
              <w:rPr>
                <w:rFonts w:ascii="Times New Roman" w:hAnsi="Times New Roman" w:cs="Times New Roman"/>
                <w:color w:val="000000"/>
              </w:rPr>
              <w:t>0.0608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B12BD" w:rsidRPr="00E26CDB" w:rsidRDefault="007B12BD" w:rsidP="007B1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7B12BD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7B12BD" w:rsidRPr="00E26CDB" w:rsidRDefault="007B12BD" w:rsidP="007B1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7B12BD" w:rsidRPr="008B01A0" w:rsidRDefault="007B12BD" w:rsidP="007B1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gardening activities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ree cover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12BD" w:rsidRPr="00E26CDB" w:rsidRDefault="007B12BD" w:rsidP="007B1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82.3111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7B12BD" w:rsidRPr="00E26CDB" w:rsidRDefault="007B12BD" w:rsidP="007B1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.2778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7B12BD" w:rsidRPr="00713D5E" w:rsidRDefault="007B12BD" w:rsidP="00713D5E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13D5E">
              <w:rPr>
                <w:rFonts w:ascii="Times New Roman" w:hAnsi="Times New Roman" w:cs="Times New Roman"/>
                <w:color w:val="000000"/>
              </w:rPr>
              <w:t>0.0461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B12BD" w:rsidRPr="00E26CDB" w:rsidRDefault="007B12BD" w:rsidP="007B1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7B12BD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7B12BD" w:rsidRPr="00E26CDB" w:rsidRDefault="007B12BD" w:rsidP="007B1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7B12BD" w:rsidRPr="008B01A0" w:rsidRDefault="007B12BD" w:rsidP="007B1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ree and shrub richness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gardening activities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12BD" w:rsidRPr="00E26CDB" w:rsidRDefault="007B12BD" w:rsidP="007B1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82.5146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7B12BD" w:rsidRPr="00E26CDB" w:rsidRDefault="007B12BD" w:rsidP="007B1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.4813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7B12BD" w:rsidRPr="00713D5E" w:rsidRDefault="007B12BD" w:rsidP="00713D5E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13D5E">
              <w:rPr>
                <w:rFonts w:ascii="Times New Roman" w:hAnsi="Times New Roman" w:cs="Times New Roman"/>
                <w:color w:val="000000"/>
              </w:rPr>
              <w:t>0.0416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B12BD" w:rsidRPr="00E26CDB" w:rsidRDefault="007B12BD" w:rsidP="007B1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7B12BD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7B12BD" w:rsidRPr="00E26CDB" w:rsidRDefault="007B12BD" w:rsidP="007B1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7B12BD" w:rsidRPr="008B01A0" w:rsidRDefault="007B12BD" w:rsidP="007B1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gardening activities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ree richness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12BD" w:rsidRPr="00E26CDB" w:rsidRDefault="007B12BD" w:rsidP="007B1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82.7468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7B12BD" w:rsidRPr="00E26CDB" w:rsidRDefault="007B12BD" w:rsidP="007B1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.7135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7B12BD" w:rsidRPr="00713D5E" w:rsidRDefault="007B12BD" w:rsidP="00713D5E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13D5E">
              <w:rPr>
                <w:rFonts w:ascii="Times New Roman" w:hAnsi="Times New Roman" w:cs="Times New Roman"/>
                <w:color w:val="000000"/>
              </w:rPr>
              <w:t>0.0371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B12BD" w:rsidRPr="00E26CDB" w:rsidRDefault="007B12BD" w:rsidP="007B1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Rainy 2016</w:t>
            </w: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6F3205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herb cover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ype of area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202.162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1206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ype of area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ype of area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203.6067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.4447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0585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6F3205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intercept only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ype of area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203.6601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.4981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0570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distance to urban structure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distance to urban structure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204.0261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.8641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047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Cold-Dry 2017</w:t>
            </w: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6F3205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6F3205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exposed rock)</w:t>
            </w:r>
            <w:r w:rsidRPr="006F3205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6F3205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ree richness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71.2474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390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6F3205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exposed rock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ype of area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72.5747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.3273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201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E26CDB" w:rsidRPr="00BD215E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53298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53298B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Rose natal grass (</w:t>
            </w:r>
            <w:proofErr w:type="spellStart"/>
            <w:r w:rsidRPr="0053298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en-GB"/>
              </w:rPr>
              <w:t>Melinis</w:t>
            </w:r>
            <w:proofErr w:type="spellEnd"/>
            <w:r w:rsidRPr="0053298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en-GB"/>
              </w:rPr>
              <w:t xml:space="preserve"> </w:t>
            </w:r>
            <w:proofErr w:type="spellStart"/>
            <w:r w:rsidRPr="0053298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en-GB"/>
              </w:rPr>
              <w:t>repens</w:t>
            </w:r>
            <w:proofErr w:type="spellEnd"/>
            <w:r w:rsidRPr="0053298B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)</w:t>
            </w: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53298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53298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53298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53298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53298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13D5E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713D5E" w:rsidRPr="00E26CDB" w:rsidRDefault="00713D5E" w:rsidP="00713D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26CDB">
              <w:rPr>
                <w:rFonts w:ascii="Times New Roman" w:eastAsia="Times New Roman" w:hAnsi="Times New Roman" w:cs="Times New Roman"/>
                <w:color w:val="000000"/>
              </w:rPr>
              <w:t>Warm-Dry</w:t>
            </w:r>
            <w:proofErr w:type="spellEnd"/>
            <w:r w:rsidRPr="00E26CDB">
              <w:rPr>
                <w:rFonts w:ascii="Times New Roman" w:eastAsia="Times New Roman" w:hAnsi="Times New Roman" w:cs="Times New Roman"/>
                <w:color w:val="000000"/>
              </w:rPr>
              <w:t xml:space="preserve"> 2015</w:t>
            </w: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713D5E" w:rsidRPr="006F3205" w:rsidRDefault="00713D5E" w:rsidP="00713D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tree richness)</w:t>
            </w:r>
            <w:r w:rsidRPr="006F3205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exposed rock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13D5E" w:rsidRPr="00E26CDB" w:rsidRDefault="00713D5E" w:rsidP="00713D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718.9402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713D5E" w:rsidRPr="00E26CDB" w:rsidRDefault="00713D5E" w:rsidP="00713D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713D5E" w:rsidRPr="00713D5E" w:rsidRDefault="00713D5E" w:rsidP="00713D5E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13D5E">
              <w:rPr>
                <w:rFonts w:ascii="Times New Roman" w:hAnsi="Times New Roman" w:cs="Times New Roman"/>
                <w:color w:val="000000"/>
              </w:rPr>
              <w:t>0.1167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13D5E" w:rsidRPr="00E26CDB" w:rsidRDefault="00713D5E" w:rsidP="00713D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713D5E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713D5E" w:rsidRPr="00E26CDB" w:rsidRDefault="00713D5E" w:rsidP="00713D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713D5E" w:rsidRPr="006F3205" w:rsidRDefault="00713D5E" w:rsidP="00713D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intercept only)</w:t>
            </w:r>
            <w:r w:rsidRPr="006F3205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exposed rock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13D5E" w:rsidRPr="00E26CDB" w:rsidRDefault="00713D5E" w:rsidP="00713D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719.0312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713D5E" w:rsidRPr="00E26CDB" w:rsidRDefault="00713D5E" w:rsidP="00713D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091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713D5E" w:rsidRPr="00713D5E" w:rsidRDefault="00713D5E" w:rsidP="00713D5E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13D5E">
              <w:rPr>
                <w:rFonts w:ascii="Times New Roman" w:hAnsi="Times New Roman" w:cs="Times New Roman"/>
                <w:color w:val="000000"/>
              </w:rPr>
              <w:t>0.1115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13D5E" w:rsidRPr="00E26CDB" w:rsidRDefault="00713D5E" w:rsidP="00713D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713D5E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713D5E" w:rsidRPr="00E26CDB" w:rsidRDefault="00713D5E" w:rsidP="00713D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713D5E" w:rsidRPr="006F3205" w:rsidRDefault="00713D5E" w:rsidP="00713D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tree and shrub richness)</w:t>
            </w:r>
            <w:r w:rsidRPr="006F3205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exposed rock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13D5E" w:rsidRPr="00E26CDB" w:rsidRDefault="00713D5E" w:rsidP="00713D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719.0944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713D5E" w:rsidRPr="00E26CDB" w:rsidRDefault="00713D5E" w:rsidP="00713D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1542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713D5E" w:rsidRPr="00713D5E" w:rsidRDefault="00713D5E" w:rsidP="00713D5E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13D5E">
              <w:rPr>
                <w:rFonts w:ascii="Times New Roman" w:hAnsi="Times New Roman" w:cs="Times New Roman"/>
                <w:color w:val="000000"/>
              </w:rPr>
              <w:t>0.1080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13D5E" w:rsidRPr="00E26CDB" w:rsidRDefault="00713D5E" w:rsidP="00713D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713D5E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713D5E" w:rsidRPr="00E26CDB" w:rsidRDefault="00713D5E" w:rsidP="00713D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713D5E" w:rsidRPr="006F3205" w:rsidRDefault="00713D5E" w:rsidP="00713D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herb cover)</w:t>
            </w:r>
            <w:r w:rsidRPr="006F3205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exposed rock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13D5E" w:rsidRPr="00E26CDB" w:rsidRDefault="00713D5E" w:rsidP="00713D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719.1096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713D5E" w:rsidRPr="00E26CDB" w:rsidRDefault="00713D5E" w:rsidP="00713D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1694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713D5E" w:rsidRPr="00713D5E" w:rsidRDefault="00713D5E" w:rsidP="00713D5E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13D5E">
              <w:rPr>
                <w:rFonts w:ascii="Times New Roman" w:hAnsi="Times New Roman" w:cs="Times New Roman"/>
                <w:color w:val="000000"/>
              </w:rPr>
              <w:t>0.1072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13D5E" w:rsidRPr="00E26CDB" w:rsidRDefault="00713D5E" w:rsidP="00713D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713D5E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713D5E" w:rsidRPr="00E26CDB" w:rsidRDefault="00713D5E" w:rsidP="00713D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713D5E" w:rsidRPr="006F3205" w:rsidRDefault="00713D5E" w:rsidP="00713D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tree richness)</w:t>
            </w:r>
            <w:r w:rsidRPr="006F3205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ree cover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13D5E" w:rsidRPr="00E26CDB" w:rsidRDefault="00713D5E" w:rsidP="00713D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719.8119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713D5E" w:rsidRPr="00E26CDB" w:rsidRDefault="00713D5E" w:rsidP="00713D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8717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713D5E" w:rsidRPr="00713D5E" w:rsidRDefault="00713D5E" w:rsidP="00713D5E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13D5E">
              <w:rPr>
                <w:rFonts w:ascii="Times New Roman" w:hAnsi="Times New Roman" w:cs="Times New Roman"/>
                <w:color w:val="000000"/>
              </w:rPr>
              <w:t>0.0754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13D5E" w:rsidRPr="00E26CDB" w:rsidRDefault="00713D5E" w:rsidP="00713D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713D5E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713D5E" w:rsidRPr="00E26CDB" w:rsidRDefault="00713D5E" w:rsidP="00713D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713D5E" w:rsidRPr="006F3205" w:rsidRDefault="00713D5E" w:rsidP="00713D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tree cover)</w:t>
            </w:r>
            <w:r w:rsidRPr="006F3205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exposed rock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13D5E" w:rsidRPr="00E26CDB" w:rsidRDefault="00713D5E" w:rsidP="00713D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720.0039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713D5E" w:rsidRPr="00E26CDB" w:rsidRDefault="00713D5E" w:rsidP="00713D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.0637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713D5E" w:rsidRPr="00713D5E" w:rsidRDefault="00713D5E" w:rsidP="00713D5E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13D5E">
              <w:rPr>
                <w:rFonts w:ascii="Times New Roman" w:hAnsi="Times New Roman" w:cs="Times New Roman"/>
                <w:color w:val="000000"/>
              </w:rPr>
              <w:t>0.0685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13D5E" w:rsidRPr="00E26CDB" w:rsidRDefault="00713D5E" w:rsidP="00713D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713D5E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713D5E" w:rsidRPr="00E26CDB" w:rsidRDefault="00713D5E" w:rsidP="00713D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713D5E" w:rsidRPr="006F3205" w:rsidRDefault="00713D5E" w:rsidP="00713D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exposed rock)</w:t>
            </w:r>
            <w:r w:rsidRPr="006F3205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exposed rock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13D5E" w:rsidRPr="00E26CDB" w:rsidRDefault="00713D5E" w:rsidP="00713D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720.4827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713D5E" w:rsidRPr="00E26CDB" w:rsidRDefault="00713D5E" w:rsidP="00713D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.5425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713D5E" w:rsidRPr="00713D5E" w:rsidRDefault="00713D5E" w:rsidP="00713D5E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13D5E">
              <w:rPr>
                <w:rFonts w:ascii="Times New Roman" w:hAnsi="Times New Roman" w:cs="Times New Roman"/>
                <w:color w:val="000000"/>
              </w:rPr>
              <w:t>0.0539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13D5E" w:rsidRPr="00E26CDB" w:rsidRDefault="00713D5E" w:rsidP="00713D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713D5E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713D5E" w:rsidRPr="00E26CDB" w:rsidRDefault="00713D5E" w:rsidP="00713D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713D5E" w:rsidRPr="008B01A0" w:rsidRDefault="00713D5E" w:rsidP="00713D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shrub cover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exposed rock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13D5E" w:rsidRPr="00E26CDB" w:rsidRDefault="00713D5E" w:rsidP="00713D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720.9042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713D5E" w:rsidRPr="00E26CDB" w:rsidRDefault="00713D5E" w:rsidP="00713D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.964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713D5E" w:rsidRPr="00713D5E" w:rsidRDefault="00713D5E" w:rsidP="00713D5E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13D5E">
              <w:rPr>
                <w:rFonts w:ascii="Times New Roman" w:hAnsi="Times New Roman" w:cs="Times New Roman"/>
                <w:color w:val="000000"/>
              </w:rPr>
              <w:t>0.0437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13D5E" w:rsidRPr="00E26CDB" w:rsidRDefault="00713D5E" w:rsidP="00713D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Rainy 2015</w:t>
            </w: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shrub cover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6F3205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ree cover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48.7219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3056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shrub cover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distance to urban structure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48.8902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1683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2809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shrub cover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6F3205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exposed rock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49.0291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3072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2621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Cold-Dry 2016</w:t>
            </w: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shrub cover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gardening activities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571.2422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2846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gardening activities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ype of area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571.8726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6304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2077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Warm-Dry 2016</w:t>
            </w: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shrub cover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shrub cover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98.1979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643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Rainy 2016</w:t>
            </w: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shrub cover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6F3205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exposed rock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632.8302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7064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Cold-Dry 2017</w:t>
            </w: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shrub cover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6F3205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ree cover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543.0649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7497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53298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53298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3298B">
              <w:rPr>
                <w:rFonts w:ascii="Times New Roman" w:eastAsia="Times New Roman" w:hAnsi="Times New Roman" w:cs="Times New Roman"/>
                <w:bCs/>
                <w:color w:val="000000"/>
              </w:rPr>
              <w:t>Kikuyo grass (</w:t>
            </w:r>
            <w:r w:rsidRPr="0053298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</w:rPr>
              <w:t>Pennisetum clandestinum</w:t>
            </w:r>
            <w:r w:rsidRPr="0053298B">
              <w:rPr>
                <w:rFonts w:ascii="Times New Roman" w:eastAsia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53298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53298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53298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53298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53298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Warm-Dry 2015</w:t>
            </w: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shrub cover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distance to urban structure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702.6107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686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Rainy 2015</w:t>
            </w: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shrub cover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ype of area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10.5676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9030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Cold-Dry 2016</w:t>
            </w: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shrub cover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gardening activities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571.2422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2846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gardening activities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ype of area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571.8726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6304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2077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Warm-Dry 2016</w:t>
            </w: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shrub cover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6F3205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herb cover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613.2846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5729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ype of area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6F3205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herb cover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614.056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7714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3896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2C04A8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2C04A8" w:rsidRPr="00E26CDB" w:rsidRDefault="002C04A8" w:rsidP="002C0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Rainy 2016</w:t>
            </w: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2C04A8" w:rsidRPr="008B01A0" w:rsidRDefault="002C04A8" w:rsidP="002C0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shrub cover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shrub cover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C04A8" w:rsidRPr="00E26CDB" w:rsidRDefault="002C04A8" w:rsidP="002C0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855.4239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2C04A8" w:rsidRPr="00E26CDB" w:rsidRDefault="002C04A8" w:rsidP="002C0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2C04A8" w:rsidRPr="002C04A8" w:rsidRDefault="002C04A8" w:rsidP="002C04A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C04A8">
              <w:rPr>
                <w:rFonts w:ascii="Times New Roman" w:hAnsi="Times New Roman" w:cs="Times New Roman"/>
                <w:color w:val="000000"/>
              </w:rPr>
              <w:t>0.1664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C04A8" w:rsidRPr="00E26CDB" w:rsidRDefault="002C04A8" w:rsidP="002C0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2C04A8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2C04A8" w:rsidRPr="00E26CDB" w:rsidRDefault="002C04A8" w:rsidP="002C0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2C04A8" w:rsidRPr="008B01A0" w:rsidRDefault="002C04A8" w:rsidP="002C0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gardening activities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ype of area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C04A8" w:rsidRPr="00E26CDB" w:rsidRDefault="002C04A8" w:rsidP="002C0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856.1247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2C04A8" w:rsidRPr="00E26CDB" w:rsidRDefault="002C04A8" w:rsidP="002C0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7008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2C04A8" w:rsidRPr="002C04A8" w:rsidRDefault="002C04A8" w:rsidP="002C04A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C04A8">
              <w:rPr>
                <w:rFonts w:ascii="Times New Roman" w:hAnsi="Times New Roman" w:cs="Times New Roman"/>
                <w:color w:val="000000"/>
              </w:rPr>
              <w:t>0.1172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C04A8" w:rsidRPr="00E26CDB" w:rsidRDefault="002C04A8" w:rsidP="002C0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2C04A8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2C04A8" w:rsidRPr="00E26CDB" w:rsidRDefault="002C04A8" w:rsidP="002C0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2C04A8" w:rsidRPr="008B01A0" w:rsidRDefault="002C04A8" w:rsidP="002C0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type of area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exposed rock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C04A8" w:rsidRPr="00E26CDB" w:rsidRDefault="002C04A8" w:rsidP="002C0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856.1527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2C04A8" w:rsidRPr="00E26CDB" w:rsidRDefault="002C04A8" w:rsidP="002C0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7288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2C04A8" w:rsidRPr="002C04A8" w:rsidRDefault="002C04A8" w:rsidP="002C04A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C04A8">
              <w:rPr>
                <w:rFonts w:ascii="Times New Roman" w:hAnsi="Times New Roman" w:cs="Times New Roman"/>
                <w:color w:val="000000"/>
              </w:rPr>
              <w:t>0.1156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C04A8" w:rsidRPr="00E26CDB" w:rsidRDefault="002C04A8" w:rsidP="002C0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C04A8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2C04A8" w:rsidRPr="00E26CDB" w:rsidRDefault="002C04A8" w:rsidP="002C0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2C04A8" w:rsidRPr="008B01A0" w:rsidRDefault="002C04A8" w:rsidP="002C0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Pr="00A36D4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soil depth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shrub cover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C04A8" w:rsidRPr="00E26CDB" w:rsidRDefault="002C04A8" w:rsidP="002C0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856.1859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2C04A8" w:rsidRPr="00E26CDB" w:rsidRDefault="002C04A8" w:rsidP="002C0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762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2C04A8" w:rsidRPr="002C04A8" w:rsidRDefault="002C04A8" w:rsidP="002C04A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C04A8">
              <w:rPr>
                <w:rFonts w:ascii="Times New Roman" w:hAnsi="Times New Roman" w:cs="Times New Roman"/>
                <w:color w:val="000000"/>
              </w:rPr>
              <w:t>0.1137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C04A8" w:rsidRPr="00E26CDB" w:rsidRDefault="002C04A8" w:rsidP="002C0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2C04A8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2C04A8" w:rsidRPr="00E26CDB" w:rsidRDefault="002C04A8" w:rsidP="002C0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2C04A8" w:rsidRPr="008B01A0" w:rsidRDefault="002C04A8" w:rsidP="002C0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shrub cover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gardening activities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C04A8" w:rsidRPr="00E26CDB" w:rsidRDefault="002C04A8" w:rsidP="002C0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856.8025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2C04A8" w:rsidRPr="00E26CDB" w:rsidRDefault="002C04A8" w:rsidP="002C0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.3786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2C04A8" w:rsidRPr="002C04A8" w:rsidRDefault="002C04A8" w:rsidP="002C04A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C04A8">
              <w:rPr>
                <w:rFonts w:ascii="Times New Roman" w:hAnsi="Times New Roman" w:cs="Times New Roman"/>
                <w:color w:val="000000"/>
              </w:rPr>
              <w:t>0.0835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C04A8" w:rsidRPr="00E26CDB" w:rsidRDefault="002C04A8" w:rsidP="002C0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2C04A8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2C04A8" w:rsidRPr="00E26CDB" w:rsidRDefault="002C04A8" w:rsidP="002C0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2C04A8" w:rsidRPr="008B01A0" w:rsidRDefault="002C04A8" w:rsidP="002C0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type of area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ree and shrub richness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C04A8" w:rsidRPr="00E26CDB" w:rsidRDefault="002C04A8" w:rsidP="002C0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856.8155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2C04A8" w:rsidRPr="00E26CDB" w:rsidRDefault="002C04A8" w:rsidP="002C0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.3916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2C04A8" w:rsidRPr="002C04A8" w:rsidRDefault="002C04A8" w:rsidP="002C04A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C04A8">
              <w:rPr>
                <w:rFonts w:ascii="Times New Roman" w:hAnsi="Times New Roman" w:cs="Times New Roman"/>
                <w:color w:val="000000"/>
              </w:rPr>
              <w:t>0.08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C04A8" w:rsidRPr="00E26CDB" w:rsidRDefault="002C04A8" w:rsidP="002C0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C04A8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2C04A8" w:rsidRPr="00E26CDB" w:rsidRDefault="002C04A8" w:rsidP="002C0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2C04A8" w:rsidRPr="008B01A0" w:rsidRDefault="002C04A8" w:rsidP="002C0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type of area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intercept only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C04A8" w:rsidRPr="00E26CDB" w:rsidRDefault="002C04A8" w:rsidP="002C0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857.011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2C04A8" w:rsidRPr="00E26CDB" w:rsidRDefault="002C04A8" w:rsidP="002C0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.5871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2C04A8" w:rsidRPr="002C04A8" w:rsidRDefault="002C04A8" w:rsidP="002C04A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C04A8">
              <w:rPr>
                <w:rFonts w:ascii="Times New Roman" w:hAnsi="Times New Roman" w:cs="Times New Roman"/>
                <w:color w:val="000000"/>
              </w:rPr>
              <w:t>0.0752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C04A8" w:rsidRPr="00E26CDB" w:rsidRDefault="002C04A8" w:rsidP="002C0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C04A8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2C04A8" w:rsidRPr="00E26CDB" w:rsidRDefault="002C04A8" w:rsidP="002C0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2C04A8" w:rsidRPr="008B01A0" w:rsidRDefault="002C04A8" w:rsidP="002C0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distance to urban structure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shrub cover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C04A8" w:rsidRPr="00E26CDB" w:rsidRDefault="002C04A8" w:rsidP="002C0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857.1309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2C04A8" w:rsidRPr="00E26CDB" w:rsidRDefault="002C04A8" w:rsidP="002C0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.707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2C04A8" w:rsidRPr="002C04A8" w:rsidRDefault="002C04A8" w:rsidP="002C04A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C04A8">
              <w:rPr>
                <w:rFonts w:ascii="Times New Roman" w:hAnsi="Times New Roman" w:cs="Times New Roman"/>
                <w:color w:val="000000"/>
              </w:rPr>
              <w:t>0.0708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C04A8" w:rsidRPr="00E26CDB" w:rsidRDefault="002C04A8" w:rsidP="002C0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Cold-Dry 2017</w:t>
            </w: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gardening activities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shrub cover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750.2712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6699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53298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53298B" w:rsidRDefault="0053298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3298B">
              <w:rPr>
                <w:rFonts w:ascii="Times New Roman" w:eastAsia="Times New Roman" w:hAnsi="Times New Roman" w:cs="Times New Roman"/>
                <w:bCs/>
                <w:color w:val="000000"/>
              </w:rPr>
              <w:t>Mu</w:t>
            </w:r>
            <w:r w:rsidR="00E26CDB" w:rsidRPr="0053298B">
              <w:rPr>
                <w:rFonts w:ascii="Times New Roman" w:eastAsia="Times New Roman" w:hAnsi="Times New Roman" w:cs="Times New Roman"/>
                <w:bCs/>
                <w:color w:val="000000"/>
              </w:rPr>
              <w:t>hly grass (</w:t>
            </w:r>
            <w:r w:rsidR="00E26CDB" w:rsidRPr="0053298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</w:rPr>
              <w:t>Muhlenbergia robusta</w:t>
            </w:r>
            <w:r w:rsidR="00E26CDB" w:rsidRPr="0053298B">
              <w:rPr>
                <w:rFonts w:ascii="Times New Roman" w:eastAsia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53298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53298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53298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53298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53298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Warm-Dry 2015</w:t>
            </w: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distance to urban structure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lastRenderedPageBreak/>
              <w:t xml:space="preserve">p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shrub cover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508.1324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3224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Rainy 2015</w:t>
            </w: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gardening activities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ype of area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508.8122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6798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2295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Cold-Dry 2016</w:t>
            </w: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A36D4F" w:rsidRPr="00A36D4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soil depth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shrub cover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509.1643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.0319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1924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Warm-Dry 2016</w:t>
            </w: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shrub cover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distance to urban structure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02.9535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9603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Rainy 2016</w:t>
            </w: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shrub cover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distance to urban structure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41.973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7062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Cold-Dry 2017</w:t>
            </w: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shrub cover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shrub cover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63.198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6964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shrub cover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distance to urban structure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539.1775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9187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shrub cover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shrub cover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510.2591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9946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53298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53298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3298B">
              <w:rPr>
                <w:rFonts w:ascii="Times New Roman" w:eastAsia="Times New Roman" w:hAnsi="Times New Roman" w:cs="Times New Roman"/>
                <w:bCs/>
                <w:color w:val="000000"/>
              </w:rPr>
              <w:t>Peruvian pepper (</w:t>
            </w:r>
            <w:r w:rsidRPr="0053298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</w:rPr>
              <w:t>Schinus molle</w:t>
            </w:r>
            <w:r w:rsidRPr="0053298B">
              <w:rPr>
                <w:rFonts w:ascii="Times New Roman" w:eastAsia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53298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53298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53298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53298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53298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Warm-Dry 2015</w:t>
            </w: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6F3205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ree and shrub richness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ype of area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652.6611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4285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6F3205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ree and shrub richness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gardening activities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654.5738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.9127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1646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Rainy 2015</w:t>
            </w: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ype of area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6F3205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exposed rock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639.9649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0878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6F3205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6F3205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ree richness)</w:t>
            </w:r>
            <w:r w:rsidRPr="006F3205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6F3205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exposed rock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641.5461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.5812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0398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Cold-Dry 2016</w:t>
            </w: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6F3205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ree and shrub richness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ype of area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615.5036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8534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Warm-Dry 2016</w:t>
            </w: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6F3205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ree and shrub richness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gardening activities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595.3795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1871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6F3205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6F3205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ree and shrub richness)</w:t>
            </w:r>
            <w:r w:rsidRPr="006F3205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6F3205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intercept only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596.2472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8677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1212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6F3205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6F3205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ree and shrub richness)</w:t>
            </w:r>
            <w:r w:rsidRPr="006F3205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6F3205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exposed rock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596.8262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.4467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0907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6F3205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ree and shrub richness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distance to urban structure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596.9552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.5757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0851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2D3807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2D3807" w:rsidRPr="00E26CDB" w:rsidRDefault="002D3807" w:rsidP="002D3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Rainy 2016</w:t>
            </w: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2D3807" w:rsidRPr="008B01A0" w:rsidRDefault="002D3807" w:rsidP="002D3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gardening activities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ree and shrub richness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D3807" w:rsidRPr="00E26CDB" w:rsidRDefault="002D3807" w:rsidP="002D38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834.7358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2D3807" w:rsidRPr="00E26CDB" w:rsidRDefault="002D3807" w:rsidP="002D38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2D3807" w:rsidRPr="002D3807" w:rsidRDefault="002D3807" w:rsidP="002D380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D3807">
              <w:rPr>
                <w:rFonts w:ascii="Times New Roman" w:hAnsi="Times New Roman" w:cs="Times New Roman"/>
                <w:color w:val="000000"/>
              </w:rPr>
              <w:t>0.2284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D3807" w:rsidRPr="00E26CDB" w:rsidRDefault="002D3807" w:rsidP="002D38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2D3807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2D3807" w:rsidRPr="00E26CDB" w:rsidRDefault="002D3807" w:rsidP="002D38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2D3807" w:rsidRPr="008B01A0" w:rsidRDefault="002D3807" w:rsidP="002D3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type of area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ree and shrub richness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D3807" w:rsidRPr="00E26CDB" w:rsidRDefault="002D3807" w:rsidP="002D38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835.0825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2D3807" w:rsidRPr="00E26CDB" w:rsidRDefault="002D3807" w:rsidP="002D38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3467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2D3807" w:rsidRPr="002D3807" w:rsidRDefault="002D3807" w:rsidP="002D380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D3807">
              <w:rPr>
                <w:rFonts w:ascii="Times New Roman" w:hAnsi="Times New Roman" w:cs="Times New Roman"/>
                <w:color w:val="000000"/>
              </w:rPr>
              <w:t>0.1921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D3807" w:rsidRPr="00E26CDB" w:rsidRDefault="002D3807" w:rsidP="002D38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2D3807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2D3807" w:rsidRPr="00E26CDB" w:rsidRDefault="002D3807" w:rsidP="002D38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2D3807" w:rsidRPr="008B01A0" w:rsidRDefault="002D3807" w:rsidP="002D3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shrub cover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ree and shrub richness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D3807" w:rsidRPr="00E26CDB" w:rsidRDefault="002D3807" w:rsidP="002D38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836.2491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2D3807" w:rsidRPr="00E26CDB" w:rsidRDefault="002D3807" w:rsidP="002D38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.5133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2D3807" w:rsidRPr="002D3807" w:rsidRDefault="002D3807" w:rsidP="002D380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D3807">
              <w:rPr>
                <w:rFonts w:ascii="Times New Roman" w:hAnsi="Times New Roman" w:cs="Times New Roman"/>
                <w:color w:val="000000"/>
              </w:rPr>
              <w:t>0.1072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D3807" w:rsidRPr="00E26CDB" w:rsidRDefault="002D3807" w:rsidP="002D38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2D3807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2D3807" w:rsidRPr="00E26CDB" w:rsidRDefault="002D3807" w:rsidP="002D38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2D3807" w:rsidRPr="008B01A0" w:rsidRDefault="002D3807" w:rsidP="002D3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distance to urban structure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ree and shrub richness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D3807" w:rsidRPr="00E26CDB" w:rsidRDefault="002D3807" w:rsidP="002D38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836.498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2D3807" w:rsidRPr="00E26CDB" w:rsidRDefault="002D3807" w:rsidP="002D38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.7622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2D3807" w:rsidRPr="002D3807" w:rsidRDefault="002D3807" w:rsidP="002D380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D3807">
              <w:rPr>
                <w:rFonts w:ascii="Times New Roman" w:hAnsi="Times New Roman" w:cs="Times New Roman"/>
                <w:color w:val="000000"/>
              </w:rPr>
              <w:t>0.0946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D3807" w:rsidRPr="00E26CDB" w:rsidRDefault="002D3807" w:rsidP="002D38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Cold-Dry 2017</w:t>
            </w: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6F3205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ree and shrub richness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gardening activities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733.8384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0835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6F3205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6F3205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ree and shrub richness)</w:t>
            </w:r>
            <w:r w:rsidRPr="006F3205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6F3205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intercept only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735.271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.4326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0408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6F3205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6F3205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ree and shrub richness)</w:t>
            </w:r>
            <w:r w:rsidRPr="006F3205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6F3205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herb cover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735.3605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.5221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0390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6F3205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6F3205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ree and shrub richness)</w:t>
            </w:r>
            <w:r w:rsidRPr="006F3205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6F3205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ree cover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735.6113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.7729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0344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53298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53298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3298B">
              <w:rPr>
                <w:rFonts w:ascii="Times New Roman" w:eastAsia="Times New Roman" w:hAnsi="Times New Roman" w:cs="Times New Roman"/>
                <w:bCs/>
                <w:color w:val="000000"/>
              </w:rPr>
              <w:t>Tepozan tree (</w:t>
            </w:r>
            <w:r w:rsidRPr="0053298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</w:rPr>
              <w:t>Buddleia cordata</w:t>
            </w:r>
            <w:r w:rsidRPr="0053298B">
              <w:rPr>
                <w:rFonts w:ascii="Times New Roman" w:eastAsia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53298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53298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53298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53298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53298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Warm-Dry 2015</w:t>
            </w: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shrub cover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shrub cover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516.2334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886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Rainy 2015</w:t>
            </w: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shrub cover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shrub cover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90.8545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7636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Cold-Dry 2016</w:t>
            </w: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6F3205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ree and shrub richness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ype of area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512.03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2701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6F3205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6F3205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ree and shrub richness)</w:t>
            </w:r>
            <w:r w:rsidRPr="006F3205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6F3205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ree richness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512.2889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2589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2373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6F3205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ree and shrub richness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distance to urban structure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512.787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757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18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Warm-Dry 2016</w:t>
            </w: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6F3205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ree and shrub richness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ype of area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524.6835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4669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6F3205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ree and shrub richness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distance to urban structure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525.2965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613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3437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Rainy 2016</w:t>
            </w: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6F3205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ree and shrub richness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shrub cover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680.0647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6424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Cold-Dry 2017</w:t>
            </w: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shrub cover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ype of area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634.604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5358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shrub cover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shrub cover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636.5147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.9107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2061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53298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53298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3298B">
              <w:rPr>
                <w:rFonts w:ascii="Times New Roman" w:eastAsia="Times New Roman" w:hAnsi="Times New Roman" w:cs="Times New Roman"/>
                <w:bCs/>
                <w:color w:val="000000"/>
              </w:rPr>
              <w:t>River red gum (</w:t>
            </w:r>
            <w:r w:rsidRPr="0053298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</w:rPr>
              <w:t>Eucaliptus camaldulensis</w:t>
            </w:r>
            <w:r w:rsidRPr="0053298B">
              <w:rPr>
                <w:rFonts w:ascii="Times New Roman" w:eastAsia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53298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53298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53298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53298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53298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Warm-Dry 2015</w:t>
            </w: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distance to urban structure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6F3205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herb cover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511.3342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6328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Rainy 2015</w:t>
            </w: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distance to urban structure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6F3205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ree and shrub richness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04.7729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4691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distance to urban structure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6F3205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ree cover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05.9228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.1499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2640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Cold-Dry 2016</w:t>
            </w: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distance to urban structure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6F3205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ree richness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55.8635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8654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Warm-Dry 2016</w:t>
            </w: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distance to urban structure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ype of area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551.3817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3200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6F3205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ree and shrub richness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ype of area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551.6463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2646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2804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Rainy 2016</w:t>
            </w: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distance to urban structure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6F3205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ree richness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677.1333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9924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Cold-Dry 2017</w:t>
            </w: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distance to urban structure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ype of area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637.6463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2245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distance to urban structure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6F3205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ree cover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637.973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3267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1906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53298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53298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3298B">
              <w:rPr>
                <w:rFonts w:ascii="Times New Roman" w:eastAsia="Times New Roman" w:hAnsi="Times New Roman" w:cs="Times New Roman"/>
                <w:bCs/>
                <w:color w:val="000000"/>
              </w:rPr>
              <w:t>Tropical ash (</w:t>
            </w:r>
            <w:r w:rsidRPr="0053298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</w:rPr>
              <w:t>Fraxinus udhei</w:t>
            </w:r>
            <w:r w:rsidRPr="0053298B">
              <w:rPr>
                <w:rFonts w:ascii="Times New Roman" w:eastAsia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53298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53298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53298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53298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53298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Warm-Dry 2015</w:t>
            </w: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shrub cover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gardening activities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518.8996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241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ype of area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gardening activities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519.04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1404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2251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shrub cover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ype of area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519.8379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9383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1510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Rainy 2015</w:t>
            </w: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6F3205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exposed rock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ype of area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63.8907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3486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shrub cover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ype of area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65.254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.3633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1763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Cold-Dry 2016</w:t>
            </w: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ype of area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shrub cover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59.5053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4294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Warm-Dry 2016</w:t>
            </w: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6F3205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ree richness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ype of area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605.8353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2875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shrub cover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6F3205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(exposed </w:t>
            </w:r>
            <w:r w:rsidR="006F3205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lastRenderedPageBreak/>
              <w:t>rock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606.7595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9242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1811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ype of area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6F3205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exposed rock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607.7808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.9455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1087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Rainy 2016</w:t>
            </w: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ype of area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shrub cover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691.0153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4745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ype of area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gardening activities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692.2628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.2475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2543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Cold-Dry 2017</w:t>
            </w: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gardening activities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shrub cover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736.0006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1693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distance to urban structure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shrub cover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736.0644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0638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1640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6F3205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ree cover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shrub cover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736.1163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1157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1598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A36D4F" w:rsidRPr="00A36D4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soil depth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shrub cover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736.7985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7979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1136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ype of area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shrub cover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737.6848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.6842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0729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E26CDB" w:rsidRPr="00BD215E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53298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53298B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Grey silky-flycatcher (</w:t>
            </w:r>
            <w:proofErr w:type="spellStart"/>
            <w:r w:rsidRPr="0053298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en-GB"/>
              </w:rPr>
              <w:t>Ptiliogonys</w:t>
            </w:r>
            <w:proofErr w:type="spellEnd"/>
            <w:r w:rsidRPr="0053298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en-GB"/>
              </w:rPr>
              <w:t xml:space="preserve"> </w:t>
            </w:r>
            <w:proofErr w:type="spellStart"/>
            <w:r w:rsidRPr="0053298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en-GB"/>
              </w:rPr>
              <w:t>cinereus</w:t>
            </w:r>
            <w:proofErr w:type="spellEnd"/>
            <w:r w:rsidRPr="0053298B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)</w:t>
            </w: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53298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53298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53298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53298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53298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07C5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907C5B" w:rsidRPr="00E26CDB" w:rsidRDefault="00907C5B" w:rsidP="0090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Warm-Dry 2015</w:t>
            </w: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907C5B" w:rsidRPr="008B01A0" w:rsidRDefault="00907C5B" w:rsidP="0090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distance to urban structure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ree cover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07C5B" w:rsidRPr="00E26CDB" w:rsidRDefault="00907C5B" w:rsidP="00907C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262.0467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907C5B" w:rsidRPr="00E26CDB" w:rsidRDefault="00907C5B" w:rsidP="00907C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907C5B" w:rsidRPr="00907C5B" w:rsidRDefault="00907C5B" w:rsidP="00907C5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07C5B">
              <w:rPr>
                <w:rFonts w:ascii="Times New Roman" w:hAnsi="Times New Roman" w:cs="Times New Roman"/>
                <w:color w:val="000000"/>
              </w:rPr>
              <w:t>0.1492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07C5B" w:rsidRPr="00E26CDB" w:rsidRDefault="00907C5B" w:rsidP="00907C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907C5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907C5B" w:rsidRPr="00E26CDB" w:rsidRDefault="00907C5B" w:rsidP="00907C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907C5B" w:rsidRPr="008B01A0" w:rsidRDefault="00907C5B" w:rsidP="0090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gardening activities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ype of area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07C5B" w:rsidRPr="00E26CDB" w:rsidRDefault="00907C5B" w:rsidP="00907C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262.6923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907C5B" w:rsidRPr="00E26CDB" w:rsidRDefault="00907C5B" w:rsidP="00907C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6456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907C5B" w:rsidRPr="00907C5B" w:rsidRDefault="00907C5B" w:rsidP="00907C5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07C5B">
              <w:rPr>
                <w:rFonts w:ascii="Times New Roman" w:hAnsi="Times New Roman" w:cs="Times New Roman"/>
                <w:color w:val="000000"/>
              </w:rPr>
              <w:t>0.1080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07C5B" w:rsidRPr="00E26CDB" w:rsidRDefault="00907C5B" w:rsidP="00907C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907C5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907C5B" w:rsidRPr="00E26CDB" w:rsidRDefault="00907C5B" w:rsidP="00907C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907C5B" w:rsidRPr="008B01A0" w:rsidRDefault="00907C5B" w:rsidP="0090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type of area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gardening activities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07C5B" w:rsidRPr="00E26CDB" w:rsidRDefault="00907C5B" w:rsidP="00907C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262.7689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907C5B" w:rsidRPr="00E26CDB" w:rsidRDefault="00907C5B" w:rsidP="00907C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7222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907C5B" w:rsidRPr="00907C5B" w:rsidRDefault="00907C5B" w:rsidP="00907C5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07C5B">
              <w:rPr>
                <w:rFonts w:ascii="Times New Roman" w:hAnsi="Times New Roman" w:cs="Times New Roman"/>
                <w:color w:val="000000"/>
              </w:rPr>
              <w:t>0.1039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07C5B" w:rsidRPr="00E26CDB" w:rsidRDefault="00907C5B" w:rsidP="00907C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907C5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907C5B" w:rsidRPr="00E26CDB" w:rsidRDefault="00907C5B" w:rsidP="00907C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907C5B" w:rsidRPr="008B01A0" w:rsidRDefault="00907C5B" w:rsidP="0090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distance to urban structure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ype of area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07C5B" w:rsidRPr="00E26CDB" w:rsidRDefault="00907C5B" w:rsidP="00907C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263.1945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907C5B" w:rsidRPr="00E26CDB" w:rsidRDefault="00907C5B" w:rsidP="00907C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.1478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907C5B" w:rsidRPr="00907C5B" w:rsidRDefault="00907C5B" w:rsidP="00907C5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07C5B">
              <w:rPr>
                <w:rFonts w:ascii="Times New Roman" w:hAnsi="Times New Roman" w:cs="Times New Roman"/>
                <w:color w:val="000000"/>
              </w:rPr>
              <w:t>0.0840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07C5B" w:rsidRPr="00E26CDB" w:rsidRDefault="00907C5B" w:rsidP="00907C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907C5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907C5B" w:rsidRPr="00E26CDB" w:rsidRDefault="00907C5B" w:rsidP="00907C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907C5B" w:rsidRPr="008B01A0" w:rsidRDefault="00907C5B" w:rsidP="0090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type of area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shrub cover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07C5B" w:rsidRPr="00E26CDB" w:rsidRDefault="00907C5B" w:rsidP="00907C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263.5815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907C5B" w:rsidRPr="00E26CDB" w:rsidRDefault="00907C5B" w:rsidP="00907C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.5348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907C5B" w:rsidRPr="00907C5B" w:rsidRDefault="00907C5B" w:rsidP="00907C5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07C5B">
              <w:rPr>
                <w:rFonts w:ascii="Times New Roman" w:hAnsi="Times New Roman" w:cs="Times New Roman"/>
                <w:color w:val="000000"/>
              </w:rPr>
              <w:t>0.0692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07C5B" w:rsidRPr="00E26CDB" w:rsidRDefault="00907C5B" w:rsidP="00907C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907C5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907C5B" w:rsidRPr="00E26CDB" w:rsidRDefault="00907C5B" w:rsidP="00907C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907C5B" w:rsidRPr="008B01A0" w:rsidRDefault="00907C5B" w:rsidP="0090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type of area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ype of area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07C5B" w:rsidRPr="00E26CDB" w:rsidRDefault="00907C5B" w:rsidP="00907C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263.7397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907C5B" w:rsidRPr="00E26CDB" w:rsidRDefault="00907C5B" w:rsidP="00907C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.693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907C5B" w:rsidRPr="00907C5B" w:rsidRDefault="00907C5B" w:rsidP="00907C5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07C5B">
              <w:rPr>
                <w:rFonts w:ascii="Times New Roman" w:hAnsi="Times New Roman" w:cs="Times New Roman"/>
                <w:color w:val="000000"/>
              </w:rPr>
              <w:t>0.06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07C5B" w:rsidRPr="00E26CDB" w:rsidRDefault="00907C5B" w:rsidP="00907C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907C5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907C5B" w:rsidRPr="00E26CDB" w:rsidRDefault="00907C5B" w:rsidP="00907C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907C5B" w:rsidRPr="008B01A0" w:rsidRDefault="00907C5B" w:rsidP="0090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ree richness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ype of area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07C5B" w:rsidRPr="00E26CDB" w:rsidRDefault="00907C5B" w:rsidP="00907C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263.8295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907C5B" w:rsidRPr="00E26CDB" w:rsidRDefault="00907C5B" w:rsidP="00907C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.7828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907C5B" w:rsidRPr="00907C5B" w:rsidRDefault="00907C5B" w:rsidP="00907C5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07C5B">
              <w:rPr>
                <w:rFonts w:ascii="Times New Roman" w:hAnsi="Times New Roman" w:cs="Times New Roman"/>
                <w:color w:val="000000"/>
              </w:rPr>
              <w:t>0.0611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07C5B" w:rsidRPr="00E26CDB" w:rsidRDefault="00907C5B" w:rsidP="00907C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907C5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907C5B" w:rsidRPr="00E26CDB" w:rsidRDefault="00907C5B" w:rsidP="00907C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907C5B" w:rsidRPr="008B01A0" w:rsidRDefault="00907C5B" w:rsidP="0090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herb cover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ype of area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07C5B" w:rsidRPr="00E26CDB" w:rsidRDefault="00907C5B" w:rsidP="00907C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263.9057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907C5B" w:rsidRPr="00E26CDB" w:rsidRDefault="00907C5B" w:rsidP="00907C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.859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907C5B" w:rsidRPr="00907C5B" w:rsidRDefault="00907C5B" w:rsidP="00907C5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07C5B">
              <w:rPr>
                <w:rFonts w:ascii="Times New Roman" w:hAnsi="Times New Roman" w:cs="Times New Roman"/>
                <w:color w:val="000000"/>
              </w:rPr>
              <w:t>0.058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07C5B" w:rsidRPr="00E26CDB" w:rsidRDefault="00907C5B" w:rsidP="00907C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907C5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907C5B" w:rsidRPr="00E26CDB" w:rsidRDefault="00907C5B" w:rsidP="00907C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907C5B" w:rsidRPr="008B01A0" w:rsidRDefault="00907C5B" w:rsidP="0090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litter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ype of area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07C5B" w:rsidRPr="00E26CDB" w:rsidRDefault="00907C5B" w:rsidP="00907C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263.9136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907C5B" w:rsidRPr="00E26CDB" w:rsidRDefault="00907C5B" w:rsidP="00907C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.8669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907C5B" w:rsidRPr="00907C5B" w:rsidRDefault="00907C5B" w:rsidP="00907C5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07C5B">
              <w:rPr>
                <w:rFonts w:ascii="Times New Roman" w:hAnsi="Times New Roman" w:cs="Times New Roman"/>
                <w:color w:val="000000"/>
              </w:rPr>
              <w:t>0.0586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07C5B" w:rsidRPr="00E26CDB" w:rsidRDefault="00907C5B" w:rsidP="00907C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907C5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907C5B" w:rsidRPr="00E26CDB" w:rsidRDefault="00907C5B" w:rsidP="0090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Rainy 2015</w:t>
            </w: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907C5B" w:rsidRPr="008B01A0" w:rsidRDefault="00907C5B" w:rsidP="0090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shrub cover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(distance to 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lastRenderedPageBreak/>
              <w:t>urban structure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07C5B" w:rsidRPr="00E26CDB" w:rsidRDefault="00907C5B" w:rsidP="00907C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229.4371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907C5B" w:rsidRPr="00E26CDB" w:rsidRDefault="00907C5B" w:rsidP="00907C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907C5B" w:rsidRPr="00907C5B" w:rsidRDefault="00907C5B" w:rsidP="00907C5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07C5B">
              <w:rPr>
                <w:rFonts w:ascii="Times New Roman" w:hAnsi="Times New Roman" w:cs="Times New Roman"/>
                <w:color w:val="000000"/>
              </w:rPr>
              <w:t>0.13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07C5B" w:rsidRPr="00E26CDB" w:rsidRDefault="00907C5B" w:rsidP="00907C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907C5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907C5B" w:rsidRPr="00E26CDB" w:rsidRDefault="00907C5B" w:rsidP="00907C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907C5B" w:rsidRPr="008B01A0" w:rsidRDefault="00907C5B" w:rsidP="0090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ree and shrub richness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distance to urban structure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07C5B" w:rsidRPr="00E26CDB" w:rsidRDefault="00907C5B" w:rsidP="00907C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231.0153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907C5B" w:rsidRPr="00E26CDB" w:rsidRDefault="00907C5B" w:rsidP="00907C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.5782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907C5B" w:rsidRPr="00907C5B" w:rsidRDefault="00907C5B" w:rsidP="00907C5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07C5B">
              <w:rPr>
                <w:rFonts w:ascii="Times New Roman" w:hAnsi="Times New Roman" w:cs="Times New Roman"/>
                <w:color w:val="000000"/>
              </w:rPr>
              <w:t>0.0608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07C5B" w:rsidRPr="00E26CDB" w:rsidRDefault="00907C5B" w:rsidP="00907C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C37E0A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C37E0A" w:rsidRPr="00E26CDB" w:rsidRDefault="00C37E0A" w:rsidP="00C37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Cold-Dry 2016</w:t>
            </w: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C37E0A" w:rsidRPr="006F3205" w:rsidRDefault="00C37E0A" w:rsidP="00C37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intercept only)</w:t>
            </w:r>
            <w:r w:rsidRPr="006F3205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shrub cover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37E0A" w:rsidRPr="00E26CDB" w:rsidRDefault="00C37E0A" w:rsidP="00C37E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241.9566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C37E0A" w:rsidRPr="00E26CDB" w:rsidRDefault="00C37E0A" w:rsidP="00C37E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37E0A" w:rsidRPr="00C37E0A" w:rsidRDefault="00C37E0A" w:rsidP="00C37E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37E0A">
              <w:rPr>
                <w:rFonts w:ascii="Times New Roman" w:hAnsi="Times New Roman" w:cs="Times New Roman"/>
                <w:color w:val="000000"/>
              </w:rPr>
              <w:t>0.0330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37E0A" w:rsidRPr="00E26CDB" w:rsidRDefault="00C37E0A" w:rsidP="00C37E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C37E0A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C37E0A" w:rsidRPr="00E26CDB" w:rsidRDefault="00C37E0A" w:rsidP="00C37E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C37E0A" w:rsidRPr="006F3205" w:rsidRDefault="00C37E0A" w:rsidP="00C37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intercept only)</w:t>
            </w:r>
            <w:r w:rsidRPr="006F3205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exposed rock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37E0A" w:rsidRPr="00E26CDB" w:rsidRDefault="00C37E0A" w:rsidP="00C37E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242.6288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C37E0A" w:rsidRPr="00E26CDB" w:rsidRDefault="00C37E0A" w:rsidP="00C37E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6722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37E0A" w:rsidRPr="00C37E0A" w:rsidRDefault="00C37E0A" w:rsidP="00C37E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37E0A">
              <w:rPr>
                <w:rFonts w:ascii="Times New Roman" w:hAnsi="Times New Roman" w:cs="Times New Roman"/>
                <w:color w:val="000000"/>
              </w:rPr>
              <w:t>0.0236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37E0A" w:rsidRPr="00E26CDB" w:rsidRDefault="00C37E0A" w:rsidP="00C37E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C37E0A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C37E0A" w:rsidRPr="00E26CDB" w:rsidRDefault="00C37E0A" w:rsidP="00C37E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C37E0A" w:rsidRPr="006F3205" w:rsidRDefault="00C37E0A" w:rsidP="00C37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intercept only)</w:t>
            </w:r>
            <w:r w:rsidRPr="006F3205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intercept only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37E0A" w:rsidRPr="00E26CDB" w:rsidRDefault="00C37E0A" w:rsidP="00C37E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242.644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C37E0A" w:rsidRPr="00E26CDB" w:rsidRDefault="00C37E0A" w:rsidP="00C37E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6874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37E0A" w:rsidRPr="00C37E0A" w:rsidRDefault="00C37E0A" w:rsidP="00C37E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37E0A">
              <w:rPr>
                <w:rFonts w:ascii="Times New Roman" w:hAnsi="Times New Roman" w:cs="Times New Roman"/>
                <w:color w:val="000000"/>
              </w:rPr>
              <w:t>0.0234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37E0A" w:rsidRPr="00E26CDB" w:rsidRDefault="00C37E0A" w:rsidP="00C37E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C37E0A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C37E0A" w:rsidRPr="00E26CDB" w:rsidRDefault="00C37E0A" w:rsidP="00C37E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C37E0A" w:rsidRPr="008B01A0" w:rsidRDefault="00C37E0A" w:rsidP="00C37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distance to urban structure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shrub cover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37E0A" w:rsidRPr="00E26CDB" w:rsidRDefault="00C37E0A" w:rsidP="00C37E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242.7083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C37E0A" w:rsidRPr="00E26CDB" w:rsidRDefault="00C37E0A" w:rsidP="00C37E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7517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37E0A" w:rsidRPr="00C37E0A" w:rsidRDefault="00C37E0A" w:rsidP="00C37E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37E0A">
              <w:rPr>
                <w:rFonts w:ascii="Times New Roman" w:hAnsi="Times New Roman" w:cs="Times New Roman"/>
                <w:color w:val="000000"/>
              </w:rPr>
              <w:t>0.0227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37E0A" w:rsidRPr="00E26CDB" w:rsidRDefault="00C37E0A" w:rsidP="00C37E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C37E0A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C37E0A" w:rsidRPr="00E26CDB" w:rsidRDefault="00C37E0A" w:rsidP="00C37E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C37E0A" w:rsidRPr="006F3205" w:rsidRDefault="00C37E0A" w:rsidP="00C37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intercept only)</w:t>
            </w:r>
            <w:r w:rsidRPr="006F3205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herb cover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37E0A" w:rsidRPr="00E26CDB" w:rsidRDefault="00C37E0A" w:rsidP="00C37E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242.8027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C37E0A" w:rsidRPr="00E26CDB" w:rsidRDefault="00C37E0A" w:rsidP="00C37E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8461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37E0A" w:rsidRPr="00C37E0A" w:rsidRDefault="00C37E0A" w:rsidP="00C37E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37E0A">
              <w:rPr>
                <w:rFonts w:ascii="Times New Roman" w:hAnsi="Times New Roman" w:cs="Times New Roman"/>
                <w:color w:val="000000"/>
              </w:rPr>
              <w:t>0.0216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37E0A" w:rsidRPr="00E26CDB" w:rsidRDefault="00C37E0A" w:rsidP="00C37E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C37E0A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C37E0A" w:rsidRPr="00E26CDB" w:rsidRDefault="00C37E0A" w:rsidP="00C37E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C37E0A" w:rsidRPr="006F3205" w:rsidRDefault="00C37E0A" w:rsidP="00C37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intercept only)</w:t>
            </w:r>
            <w:r w:rsidRPr="006F3205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ree and shrub richness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37E0A" w:rsidRPr="00E26CDB" w:rsidRDefault="00C37E0A" w:rsidP="00C37E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242.8753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C37E0A" w:rsidRPr="00E26CDB" w:rsidRDefault="00C37E0A" w:rsidP="00C37E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9187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37E0A" w:rsidRPr="00C37E0A" w:rsidRDefault="00C37E0A" w:rsidP="00C37E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37E0A">
              <w:rPr>
                <w:rFonts w:ascii="Times New Roman" w:hAnsi="Times New Roman" w:cs="Times New Roman"/>
                <w:color w:val="000000"/>
              </w:rPr>
              <w:t>0.020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37E0A" w:rsidRPr="00E26CDB" w:rsidRDefault="00C37E0A" w:rsidP="00C37E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C37E0A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C37E0A" w:rsidRPr="00E26CDB" w:rsidRDefault="00C37E0A" w:rsidP="00C37E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C37E0A" w:rsidRPr="006F3205" w:rsidRDefault="00C37E0A" w:rsidP="00C37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intercept only)</w:t>
            </w:r>
            <w:r w:rsidRPr="006F3205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ree richness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37E0A" w:rsidRPr="00E26CDB" w:rsidRDefault="00C37E0A" w:rsidP="00C37E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243.3531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C37E0A" w:rsidRPr="00E26CDB" w:rsidRDefault="00C37E0A" w:rsidP="00C37E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.3965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37E0A" w:rsidRPr="00C37E0A" w:rsidRDefault="00C37E0A" w:rsidP="00C37E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37E0A">
              <w:rPr>
                <w:rFonts w:ascii="Times New Roman" w:hAnsi="Times New Roman" w:cs="Times New Roman"/>
                <w:color w:val="000000"/>
              </w:rPr>
              <w:t>0.0164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37E0A" w:rsidRPr="00E26CDB" w:rsidRDefault="00C37E0A" w:rsidP="00C37E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C37E0A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C37E0A" w:rsidRPr="00E26CDB" w:rsidRDefault="00C37E0A" w:rsidP="00C37E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C37E0A" w:rsidRPr="008B01A0" w:rsidRDefault="00C37E0A" w:rsidP="00C37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herb cover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shrub cover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37E0A" w:rsidRPr="00E26CDB" w:rsidRDefault="00C37E0A" w:rsidP="00C37E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243.683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C37E0A" w:rsidRPr="00E26CDB" w:rsidRDefault="00C37E0A" w:rsidP="00C37E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.7264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37E0A" w:rsidRPr="00C37E0A" w:rsidRDefault="00C37E0A" w:rsidP="00C37E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37E0A">
              <w:rPr>
                <w:rFonts w:ascii="Times New Roman" w:hAnsi="Times New Roman" w:cs="Times New Roman"/>
                <w:color w:val="000000"/>
              </w:rPr>
              <w:t>0.0139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37E0A" w:rsidRPr="00E26CDB" w:rsidRDefault="00C37E0A" w:rsidP="00C37E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C37E0A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C37E0A" w:rsidRPr="00E26CDB" w:rsidRDefault="00C37E0A" w:rsidP="00C37E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C37E0A" w:rsidRPr="008B01A0" w:rsidRDefault="00C37E0A" w:rsidP="00C37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ree richness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shrub cover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37E0A" w:rsidRPr="00E26CDB" w:rsidRDefault="00C37E0A" w:rsidP="00C37E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243.7012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C37E0A" w:rsidRPr="00E26CDB" w:rsidRDefault="00C37E0A" w:rsidP="00C37E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.7446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37E0A" w:rsidRPr="00C37E0A" w:rsidRDefault="00C37E0A" w:rsidP="00C37E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37E0A">
              <w:rPr>
                <w:rFonts w:ascii="Times New Roman" w:hAnsi="Times New Roman" w:cs="Times New Roman"/>
                <w:color w:val="000000"/>
              </w:rPr>
              <w:t>0.0138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37E0A" w:rsidRPr="00E26CDB" w:rsidRDefault="00C37E0A" w:rsidP="00C37E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C37E0A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C37E0A" w:rsidRPr="00E26CDB" w:rsidRDefault="00C37E0A" w:rsidP="00C37E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C37E0A" w:rsidRPr="006F3205" w:rsidRDefault="00C37E0A" w:rsidP="00C37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tree richness)</w:t>
            </w:r>
            <w:r w:rsidRPr="006F3205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exposed rock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37E0A" w:rsidRPr="00E26CDB" w:rsidRDefault="00C37E0A" w:rsidP="00C37E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243.717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C37E0A" w:rsidRPr="00E26CDB" w:rsidRDefault="00C37E0A" w:rsidP="00C37E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.7604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37E0A" w:rsidRPr="00C37E0A" w:rsidRDefault="00C37E0A" w:rsidP="00C37E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37E0A">
              <w:rPr>
                <w:rFonts w:ascii="Times New Roman" w:hAnsi="Times New Roman" w:cs="Times New Roman"/>
                <w:color w:val="000000"/>
              </w:rPr>
              <w:t>0.0137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37E0A" w:rsidRPr="00E26CDB" w:rsidRDefault="00C37E0A" w:rsidP="00C37E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C37E0A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C37E0A" w:rsidRPr="00E26CDB" w:rsidRDefault="00C37E0A" w:rsidP="00C37E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C37E0A" w:rsidRPr="008B01A0" w:rsidRDefault="00C37E0A" w:rsidP="00C37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ree and shrub richness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shrub cover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37E0A" w:rsidRPr="00E26CDB" w:rsidRDefault="00C37E0A" w:rsidP="00C37E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243.7491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C37E0A" w:rsidRPr="00E26CDB" w:rsidRDefault="00C37E0A" w:rsidP="00C37E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.7925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37E0A" w:rsidRPr="00C37E0A" w:rsidRDefault="00C37E0A" w:rsidP="00C37E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37E0A">
              <w:rPr>
                <w:rFonts w:ascii="Times New Roman" w:hAnsi="Times New Roman" w:cs="Times New Roman"/>
                <w:color w:val="000000"/>
              </w:rPr>
              <w:t>0.0135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37E0A" w:rsidRPr="00E26CDB" w:rsidRDefault="00C37E0A" w:rsidP="00C37E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C37E0A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C37E0A" w:rsidRPr="00E26CDB" w:rsidRDefault="00C37E0A" w:rsidP="00C37E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C37E0A" w:rsidRPr="008B01A0" w:rsidRDefault="00C37E0A" w:rsidP="00C37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distance to urban structure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intercept only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37E0A" w:rsidRPr="00E26CDB" w:rsidRDefault="00C37E0A" w:rsidP="00C37E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243.8188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C37E0A" w:rsidRPr="00E26CDB" w:rsidRDefault="00C37E0A" w:rsidP="00C37E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.8622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37E0A" w:rsidRPr="00C37E0A" w:rsidRDefault="00C37E0A" w:rsidP="00C37E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37E0A">
              <w:rPr>
                <w:rFonts w:ascii="Times New Roman" w:hAnsi="Times New Roman" w:cs="Times New Roman"/>
                <w:color w:val="000000"/>
              </w:rPr>
              <w:t>0.0130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37E0A" w:rsidRPr="00E26CDB" w:rsidRDefault="00C37E0A" w:rsidP="00C37E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C37E0A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C37E0A" w:rsidRPr="00E26CDB" w:rsidRDefault="00C37E0A" w:rsidP="00C37E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C37E0A" w:rsidRPr="006F3205" w:rsidRDefault="00C37E0A" w:rsidP="00C37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tree and shrub richness)</w:t>
            </w:r>
            <w:r w:rsidRPr="006F3205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ree and shrub richness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37E0A" w:rsidRPr="00E26CDB" w:rsidRDefault="00C37E0A" w:rsidP="00C37E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243.8359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C37E0A" w:rsidRPr="00E26CDB" w:rsidRDefault="00C37E0A" w:rsidP="00C37E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.8793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37E0A" w:rsidRPr="00C37E0A" w:rsidRDefault="00C37E0A" w:rsidP="00C37E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37E0A">
              <w:rPr>
                <w:rFonts w:ascii="Times New Roman" w:hAnsi="Times New Roman" w:cs="Times New Roman"/>
                <w:color w:val="000000"/>
              </w:rPr>
              <w:t>0.0129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37E0A" w:rsidRPr="00E26CDB" w:rsidRDefault="00C37E0A" w:rsidP="00C37E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C37E0A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C37E0A" w:rsidRPr="00E26CDB" w:rsidRDefault="00C37E0A" w:rsidP="00C37E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C37E0A" w:rsidRPr="008B01A0" w:rsidRDefault="00C37E0A" w:rsidP="00C37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distance to urban structure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herb cover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37E0A" w:rsidRPr="00E26CDB" w:rsidRDefault="00C37E0A" w:rsidP="00C37E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243.852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C37E0A" w:rsidRPr="00E26CDB" w:rsidRDefault="00C37E0A" w:rsidP="00C37E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.8954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37E0A" w:rsidRPr="00C37E0A" w:rsidRDefault="00C37E0A" w:rsidP="00C37E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37E0A">
              <w:rPr>
                <w:rFonts w:ascii="Times New Roman" w:hAnsi="Times New Roman" w:cs="Times New Roman"/>
                <w:color w:val="000000"/>
              </w:rPr>
              <w:t>0.0128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37E0A" w:rsidRPr="00E26CDB" w:rsidRDefault="00C37E0A" w:rsidP="00C37E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C37E0A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C37E0A" w:rsidRPr="00E26CDB" w:rsidRDefault="00C37E0A" w:rsidP="00C37E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C37E0A" w:rsidRPr="008B01A0" w:rsidRDefault="00C37E0A" w:rsidP="00C37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distance to urban structure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ree and shrub richness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37E0A" w:rsidRPr="00E26CDB" w:rsidRDefault="00C37E0A" w:rsidP="00C37E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243.9118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C37E0A" w:rsidRPr="00E26CDB" w:rsidRDefault="00C37E0A" w:rsidP="00C37E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.9552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37E0A" w:rsidRPr="00C37E0A" w:rsidRDefault="00C37E0A" w:rsidP="00C37E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37E0A">
              <w:rPr>
                <w:rFonts w:ascii="Times New Roman" w:hAnsi="Times New Roman" w:cs="Times New Roman"/>
                <w:color w:val="000000"/>
              </w:rPr>
              <w:t>0.0124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37E0A" w:rsidRPr="00E26CDB" w:rsidRDefault="00C37E0A" w:rsidP="00C37E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C37E0A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C37E0A" w:rsidRPr="00E26CDB" w:rsidRDefault="00C37E0A" w:rsidP="00C37E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C37E0A" w:rsidRPr="008B01A0" w:rsidRDefault="00C37E0A" w:rsidP="00C37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gardening activities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shrub cover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37E0A" w:rsidRPr="00E26CDB" w:rsidRDefault="00C37E0A" w:rsidP="00C37E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243.9557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C37E0A" w:rsidRPr="00E26CDB" w:rsidRDefault="00C37E0A" w:rsidP="00C37E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.9991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37E0A" w:rsidRPr="00C37E0A" w:rsidRDefault="00C37E0A" w:rsidP="00C37E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37E0A">
              <w:rPr>
                <w:rFonts w:ascii="Times New Roman" w:hAnsi="Times New Roman" w:cs="Times New Roman"/>
                <w:color w:val="000000"/>
              </w:rPr>
              <w:t>0.0121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37E0A" w:rsidRPr="00E26CDB" w:rsidRDefault="00C37E0A" w:rsidP="00C37E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Warm-Dry 2016</w:t>
            </w: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distance to urban structure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6F3205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herb cover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75.3584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1461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distance to urban structure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6F3205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ree and shrub richness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76.4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.0416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0868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distance to urban structure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6F3205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exposed rock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76.5257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.1673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0815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distance to urban structure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6F3205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intercept only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76.6441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.2857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0768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Rainy 2016</w:t>
            </w: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gardening activities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distance to urban structure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369.7777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3908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Cold-Dry 2017</w:t>
            </w: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distance to urban structure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6F3205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ree richness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15.8378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7903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53298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53298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3298B">
              <w:rPr>
                <w:rFonts w:ascii="Times New Roman" w:eastAsia="Times New Roman" w:hAnsi="Times New Roman" w:cs="Times New Roman"/>
                <w:bCs/>
                <w:color w:val="000000"/>
              </w:rPr>
              <w:t>Bushtit (</w:t>
            </w:r>
            <w:r w:rsidRPr="0053298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</w:rPr>
              <w:t>Psaltriparus minimus</w:t>
            </w:r>
            <w:r w:rsidRPr="0053298B">
              <w:rPr>
                <w:rFonts w:ascii="Times New Roman" w:eastAsia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53298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53298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53298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53298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53298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Warm-Dry 2015</w:t>
            </w: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distance to urban structure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distance to urban structure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19.705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2808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Rainy 2015</w:t>
            </w: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6F3205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ree and shrub richness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distance to urban structure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301.9681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0692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6F3205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intercept only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distance to urban structure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302.3167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3486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0581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6F3205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ree richness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distance to urban structure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303.1549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.1868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0382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gardening activities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distance to urban structure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303.3168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.3487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0352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Cold-Dry 2016</w:t>
            </w: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6F3205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6F3205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intercept only)</w:t>
            </w:r>
            <w:r w:rsidRPr="006F3205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8B01A0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gardening activities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48.9872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1643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6F3205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ree richness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gardening activities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49.7901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8029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1100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distance to urban structure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gardening activities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49.8445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8573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1070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6F3205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ree cover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gardening activities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50.1682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.181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0910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6F3205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ree and shrub richness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gardening activities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50.5696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.5824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074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gardening activities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lastRenderedPageBreak/>
              <w:t>(gardening activities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50.7207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.7335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0690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Warm-Dry 2016</w:t>
            </w: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distance to urban structure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shrub cover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354.333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3575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Rainy 2016</w:t>
            </w: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6F3205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8B01A0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gardening activities)</w:t>
            </w:r>
            <w:r w:rsidRPr="006F3205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6F3205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intercept only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47.6173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100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ype of area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6F3205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intercept only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48.7065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.0892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0584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gardening activities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6F3205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ree and shrub richness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49.1366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.5193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0471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gardening activities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shrub cover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49.1877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.5704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0459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gardening activities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6F3205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ree cover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49.1916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.5743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0458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gardening activities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distance to urban structure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49.4212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.8039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040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gardening activities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6F3205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exposed rock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49.4544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1.8371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0402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Cold-Dry 2017</w:t>
            </w: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distance to urban structure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distance to urban structure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282.9763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2832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26CDB" w:rsidRPr="00E26CDB" w:rsidTr="0053298B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dxa"/>
            <w:shd w:val="clear" w:color="auto" w:fill="auto"/>
            <w:noWrap/>
            <w:vAlign w:val="bottom"/>
            <w:hideMark/>
          </w:tcPr>
          <w:p w:rsidR="00E26CDB" w:rsidRPr="008B01A0" w:rsidRDefault="000678A9" w:rsidP="00E26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ψ</w:t>
            </w:r>
            <w:r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6F3205" w:rsidRPr="006F32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ree and shrub richness)</w:t>
            </w:r>
            <w:r w:rsidRPr="008B01A0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p </w:t>
            </w:r>
            <w:r w:rsidR="008B01A0" w:rsidRPr="008B01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distance to urban structure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283.6661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6898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0.2006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26CDB" w:rsidRPr="00E26CDB" w:rsidRDefault="00E26CDB" w:rsidP="00E26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</w:tbl>
    <w:p w:rsidR="00E26CDB" w:rsidRDefault="007F3D76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For each species and for each season we show models with strong support (</w:t>
      </w:r>
      <w:proofErr w:type="spellStart"/>
      <w:r w:rsidRPr="00AF360E">
        <w:rPr>
          <w:rFonts w:ascii="Times New Roman" w:hAnsi="Times New Roman"/>
          <w:sz w:val="24"/>
          <w:szCs w:val="24"/>
          <w:lang w:val="en-US"/>
        </w:rPr>
        <w:t>Δ</w:t>
      </w:r>
      <w:r>
        <w:rPr>
          <w:rFonts w:ascii="Times New Roman" w:hAnsi="Times New Roman"/>
          <w:sz w:val="24"/>
          <w:szCs w:val="24"/>
          <w:lang w:val="en-US"/>
        </w:rPr>
        <w:t>AICc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&lt; 2). </w:t>
      </w:r>
    </w:p>
    <w:p w:rsidR="00001CE4" w:rsidRPr="00B474A7" w:rsidRDefault="00001CE4" w:rsidP="00001CE4">
      <w:pPr>
        <w:rPr>
          <w:lang w:val="en-US"/>
        </w:rPr>
      </w:pPr>
      <w:r w:rsidRPr="00BC07EE">
        <w:rPr>
          <w:rFonts w:ascii="Times New Roman" w:hAnsi="Times New Roman"/>
          <w:i/>
          <w:sz w:val="24"/>
          <w:lang w:val="en-US"/>
        </w:rPr>
        <w:t>w</w:t>
      </w:r>
      <w:r w:rsidRPr="00BC07EE">
        <w:rPr>
          <w:rFonts w:ascii="Times New Roman" w:hAnsi="Times New Roman"/>
          <w:sz w:val="24"/>
          <w:lang w:val="en-US"/>
        </w:rPr>
        <w:t xml:space="preserve"> = relative support for each mod</w:t>
      </w:r>
      <w:r>
        <w:rPr>
          <w:rFonts w:ascii="Times New Roman" w:hAnsi="Times New Roman"/>
          <w:sz w:val="24"/>
          <w:lang w:val="en-US"/>
        </w:rPr>
        <w:t>el in the data (Akaike weights).</w:t>
      </w:r>
      <w:r w:rsidRPr="00BC07EE">
        <w:rPr>
          <w:rFonts w:ascii="Times New Roman" w:hAnsi="Times New Roman"/>
          <w:sz w:val="24"/>
          <w:lang w:val="en-US"/>
        </w:rPr>
        <w:t xml:space="preserve"> </w:t>
      </w:r>
      <w:r w:rsidRPr="00BC07EE">
        <w:rPr>
          <w:rFonts w:ascii="Times New Roman" w:hAnsi="Times New Roman"/>
          <w:i/>
          <w:sz w:val="24"/>
          <w:lang w:val="en-US"/>
        </w:rPr>
        <w:t>k</w:t>
      </w:r>
      <w:r w:rsidRPr="00BC07EE">
        <w:rPr>
          <w:rFonts w:ascii="Times New Roman" w:hAnsi="Times New Roman"/>
          <w:sz w:val="24"/>
          <w:lang w:val="en-US"/>
        </w:rPr>
        <w:t xml:space="preserve"> = number of parameters.</w:t>
      </w:r>
    </w:p>
    <w:p w:rsidR="00001CE4" w:rsidRPr="006C66D2" w:rsidRDefault="00001CE4">
      <w:pPr>
        <w:rPr>
          <w:lang w:val="en-US"/>
        </w:rPr>
      </w:pPr>
      <w:bookmarkStart w:id="0" w:name="_GoBack"/>
      <w:bookmarkEnd w:id="0"/>
    </w:p>
    <w:sectPr w:rsidR="00001CE4" w:rsidRPr="006C66D2" w:rsidSect="00861FFD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70"/>
  <w:proofState w:spelling="clean" w:grammar="clean"/>
  <w:defaultTabStop w:val="708"/>
  <w:hyphenationZone w:val="425"/>
  <w:characterSpacingControl w:val="doNotCompress"/>
  <w:compat/>
  <w:rsids>
    <w:rsidRoot w:val="00861FFD"/>
    <w:rsid w:val="00001CE4"/>
    <w:rsid w:val="00001FF1"/>
    <w:rsid w:val="000678A9"/>
    <w:rsid w:val="001A19FF"/>
    <w:rsid w:val="001C4EAA"/>
    <w:rsid w:val="001D07C3"/>
    <w:rsid w:val="00223859"/>
    <w:rsid w:val="00281982"/>
    <w:rsid w:val="002C04A8"/>
    <w:rsid w:val="002D3807"/>
    <w:rsid w:val="00375D7F"/>
    <w:rsid w:val="003D19C6"/>
    <w:rsid w:val="00502A0A"/>
    <w:rsid w:val="0053298B"/>
    <w:rsid w:val="005D3E43"/>
    <w:rsid w:val="00621E00"/>
    <w:rsid w:val="006B185C"/>
    <w:rsid w:val="006C66D2"/>
    <w:rsid w:val="006F3205"/>
    <w:rsid w:val="00713D5E"/>
    <w:rsid w:val="0072247B"/>
    <w:rsid w:val="007230A5"/>
    <w:rsid w:val="007B12BD"/>
    <w:rsid w:val="007B6B96"/>
    <w:rsid w:val="007F3D76"/>
    <w:rsid w:val="00833DD5"/>
    <w:rsid w:val="00841BFF"/>
    <w:rsid w:val="00846A28"/>
    <w:rsid w:val="00861FFD"/>
    <w:rsid w:val="00866D53"/>
    <w:rsid w:val="008B01A0"/>
    <w:rsid w:val="00907C5B"/>
    <w:rsid w:val="00955E67"/>
    <w:rsid w:val="00A241EB"/>
    <w:rsid w:val="00A24C59"/>
    <w:rsid w:val="00A31259"/>
    <w:rsid w:val="00A36D4F"/>
    <w:rsid w:val="00A86D71"/>
    <w:rsid w:val="00AB0F11"/>
    <w:rsid w:val="00B06736"/>
    <w:rsid w:val="00B44085"/>
    <w:rsid w:val="00B837F6"/>
    <w:rsid w:val="00B911DB"/>
    <w:rsid w:val="00BD215E"/>
    <w:rsid w:val="00BD7EE0"/>
    <w:rsid w:val="00BE18FA"/>
    <w:rsid w:val="00BF1B08"/>
    <w:rsid w:val="00C37E0A"/>
    <w:rsid w:val="00C651C0"/>
    <w:rsid w:val="00C65827"/>
    <w:rsid w:val="00CA0CD1"/>
    <w:rsid w:val="00CB0612"/>
    <w:rsid w:val="00DD314B"/>
    <w:rsid w:val="00DF4E40"/>
    <w:rsid w:val="00E14AB3"/>
    <w:rsid w:val="00E26CDB"/>
    <w:rsid w:val="00E715E8"/>
    <w:rsid w:val="00E748A0"/>
    <w:rsid w:val="00EF1EE4"/>
    <w:rsid w:val="00F85572"/>
    <w:rsid w:val="00FC2B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07C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Textodelmarcadordeposicin">
    <w:name w:val="Placeholder Text"/>
    <w:basedOn w:val="Fuentedeprrafopredeter"/>
    <w:uiPriority w:val="99"/>
    <w:semiHidden/>
    <w:rsid w:val="00861FFD"/>
    <w:rPr>
      <w:color w:val="80808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565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13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6</TotalTime>
  <Pages>19</Pages>
  <Words>3801</Words>
  <Characters>20911</Characters>
  <Application>Microsoft Office Word</Application>
  <DocSecurity>0</DocSecurity>
  <Lines>174</Lines>
  <Paragraphs>4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a  Méndez Janovitz</dc:creator>
  <cp:keywords/>
  <dc:description/>
  <cp:lastModifiedBy>DemografiaAnimal</cp:lastModifiedBy>
  <cp:revision>28</cp:revision>
  <dcterms:created xsi:type="dcterms:W3CDTF">2018-05-15T00:57:00Z</dcterms:created>
  <dcterms:modified xsi:type="dcterms:W3CDTF">2018-11-20T18:34:00Z</dcterms:modified>
</cp:coreProperties>
</file>